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18D" w:rsidRDefault="00DF218D" w:rsidP="00DF218D">
      <w:pPr>
        <w:spacing w:after="240"/>
      </w:pPr>
      <w:r>
        <w:rPr>
          <w:rFonts w:hint="eastAsia"/>
          <w:b/>
          <w:bCs/>
        </w:rPr>
        <w:t>S2 table</w:t>
      </w:r>
      <w:r w:rsidRPr="008D59FD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Pr="0094638B">
        <w:rPr>
          <w:rFonts w:hint="eastAsia"/>
        </w:rPr>
        <w:t xml:space="preserve">Stratification analysis for </w:t>
      </w:r>
      <w:r>
        <w:rPr>
          <w:rFonts w:hint="eastAsia"/>
        </w:rPr>
        <w:t xml:space="preserve">estrogen receptor </w:t>
      </w:r>
      <w:r>
        <w:t>α</w:t>
      </w:r>
      <w:r>
        <w:rPr>
          <w:rFonts w:hint="eastAsia"/>
        </w:rPr>
        <w:t xml:space="preserve"> </w:t>
      </w:r>
      <w:r>
        <w:t>promoter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methylation</w:t>
      </w:r>
      <w:proofErr w:type="spellEnd"/>
      <w:r>
        <w:rPr>
          <w:rFonts w:hint="eastAsia"/>
        </w:rPr>
        <w:t xml:space="preserve"> status in </w:t>
      </w:r>
      <w:r>
        <w:rPr>
          <w:rFonts w:hint="eastAsia"/>
          <w:bCs/>
        </w:rPr>
        <w:t>l</w:t>
      </w:r>
      <w:r>
        <w:rPr>
          <w:bCs/>
        </w:rPr>
        <w:t>arge</w:t>
      </w:r>
      <w:r>
        <w:rPr>
          <w:rFonts w:hint="eastAsia"/>
          <w:bCs/>
        </w:rPr>
        <w:t>-artery atherosclerosis</w:t>
      </w:r>
      <w:r>
        <w:rPr>
          <w:bCs/>
        </w:rPr>
        <w:t xml:space="preserve"> </w:t>
      </w:r>
      <w:r>
        <w:rPr>
          <w:rFonts w:hint="eastAsia"/>
          <w:bCs/>
        </w:rPr>
        <w:t>and</w:t>
      </w:r>
      <w:r>
        <w:rPr>
          <w:bCs/>
        </w:rPr>
        <w:t xml:space="preserve"> cardio</w:t>
      </w:r>
      <w:r>
        <w:rPr>
          <w:rFonts w:hint="eastAsia"/>
          <w:bCs/>
        </w:rPr>
        <w:t>-emboli</w:t>
      </w:r>
      <w:r>
        <w:rPr>
          <w:bCs/>
        </w:rPr>
        <w:t>c</w:t>
      </w:r>
      <w:r>
        <w:rPr>
          <w:rFonts w:hint="eastAsia"/>
          <w:bCs/>
        </w:rPr>
        <w:t xml:space="preserve"> stroke subtypes</w:t>
      </w:r>
      <w:r>
        <w:rPr>
          <w:rFonts w:hint="eastAsia"/>
        </w:rPr>
        <w:t xml:space="preserve"> </w:t>
      </w:r>
      <w:r>
        <w:t xml:space="preserve">by </w:t>
      </w:r>
      <w:r>
        <w:rPr>
          <w:rFonts w:hint="eastAsia"/>
        </w:rPr>
        <w:t>sex</w:t>
      </w:r>
    </w:p>
    <w:tbl>
      <w:tblPr>
        <w:tblW w:w="9322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/>
      </w:tblPr>
      <w:tblGrid>
        <w:gridCol w:w="1526"/>
        <w:gridCol w:w="1276"/>
        <w:gridCol w:w="1417"/>
        <w:gridCol w:w="1134"/>
        <w:gridCol w:w="1418"/>
        <w:gridCol w:w="1417"/>
        <w:gridCol w:w="1134"/>
      </w:tblGrid>
      <w:tr w:rsidR="00DF218D" w:rsidRPr="00542194" w:rsidTr="00DF218D">
        <w:tc>
          <w:tcPr>
            <w:tcW w:w="152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DF218D" w:rsidRPr="00F7369F" w:rsidRDefault="00DF218D" w:rsidP="004F4B82">
            <w:pPr>
              <w:adjustRightInd w:val="0"/>
              <w:snapToGrid w:val="0"/>
              <w:spacing w:after="240"/>
              <w:outlineLvl w:val="0"/>
              <w:rPr>
                <w:bCs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DF218D" w:rsidRPr="00F7369F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  <w:rPr>
                <w:bCs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DF218D" w:rsidRPr="008F7B6E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  <w:rPr>
                <w:bCs/>
              </w:rPr>
            </w:pPr>
            <w:r>
              <w:rPr>
                <w:bCs/>
              </w:rPr>
              <w:t>Me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DF218D" w:rsidRPr="00F7369F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  <w:rPr>
                <w:bCs/>
                <w:i/>
                <w:iCs/>
                <w:lang w:val="es-ES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DF218D" w:rsidRPr="00F7369F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  <w:rPr>
                <w:bCs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DF218D" w:rsidRPr="00F7369F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  <w:rPr>
                <w:bCs/>
              </w:rPr>
            </w:pPr>
            <w:r>
              <w:rPr>
                <w:bCs/>
              </w:rPr>
              <w:t>W</w:t>
            </w:r>
            <w:r>
              <w:rPr>
                <w:rFonts w:hint="eastAsia"/>
                <w:bCs/>
              </w:rPr>
              <w:t>ome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DF218D" w:rsidRPr="00F7369F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  <w:rPr>
                <w:bCs/>
                <w:i/>
                <w:iCs/>
                <w:lang w:val="es-ES"/>
              </w:rPr>
            </w:pPr>
          </w:p>
        </w:tc>
      </w:tr>
      <w:tr w:rsidR="00DF218D" w:rsidRPr="00542194" w:rsidTr="00DF218D">
        <w:tc>
          <w:tcPr>
            <w:tcW w:w="15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F218D" w:rsidRDefault="00DF218D" w:rsidP="004F4B82">
            <w:pPr>
              <w:adjustRightInd w:val="0"/>
              <w:snapToGrid w:val="0"/>
              <w:rPr>
                <w:bCs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F7369F">
              <w:rPr>
                <w:bCs/>
              </w:rPr>
              <w:t>Controls</w:t>
            </w:r>
            <w:r>
              <w:rPr>
                <w:rFonts w:hint="eastAsia"/>
                <w:bCs/>
              </w:rPr>
              <w:t xml:space="preserve">      </w:t>
            </w:r>
            <w:r w:rsidRPr="00F7369F">
              <w:rPr>
                <w:bCs/>
              </w:rPr>
              <w:t>n=</w:t>
            </w:r>
            <w:r>
              <w:rPr>
                <w:rFonts w:hint="eastAsia"/>
                <w:bCs/>
              </w:rPr>
              <w:t>10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F7369F">
              <w:rPr>
                <w:bCs/>
              </w:rPr>
              <w:t>Stroke</w:t>
            </w:r>
            <w:r>
              <w:rPr>
                <w:rFonts w:hint="eastAsia"/>
                <w:bCs/>
              </w:rPr>
              <w:t xml:space="preserve">  </w:t>
            </w:r>
            <w:r w:rsidRPr="00F7369F">
              <w:rPr>
                <w:bCs/>
              </w:rPr>
              <w:t>n=</w:t>
            </w:r>
            <w:r>
              <w:rPr>
                <w:rFonts w:hint="eastAsia"/>
                <w:bCs/>
              </w:rPr>
              <w:t>2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D0114E">
              <w:rPr>
                <w:bCs/>
                <w:iCs/>
                <w:lang w:val="es-ES"/>
              </w:rPr>
              <w:t>A</w:t>
            </w:r>
            <w:r w:rsidRPr="00D0114E">
              <w:rPr>
                <w:rFonts w:hint="eastAsia"/>
                <w:bCs/>
                <w:iCs/>
                <w:lang w:val="es-ES"/>
              </w:rPr>
              <w:t>djust</w:t>
            </w:r>
            <w:r>
              <w:rPr>
                <w:rFonts w:hint="eastAsia"/>
                <w:bCs/>
                <w:iCs/>
                <w:lang w:val="es-ES"/>
              </w:rPr>
              <w:t>ed</w:t>
            </w:r>
            <w:r w:rsidRPr="00D0114E">
              <w:rPr>
                <w:rFonts w:hint="eastAsia"/>
                <w:bCs/>
                <w:iCs/>
                <w:lang w:val="es-ES"/>
              </w:rPr>
              <w:t xml:space="preserve"> </w:t>
            </w:r>
            <w:r w:rsidRPr="00F7369F">
              <w:rPr>
                <w:bCs/>
                <w:i/>
                <w:iCs/>
                <w:lang w:val="es-ES"/>
              </w:rPr>
              <w:t>p</w:t>
            </w:r>
            <w:r w:rsidRPr="00F7369F">
              <w:rPr>
                <w:bCs/>
                <w:lang w:val="es-ES"/>
              </w:rPr>
              <w:t xml:space="preserve"> valu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F7369F">
              <w:rPr>
                <w:bCs/>
              </w:rPr>
              <w:t>Controls</w:t>
            </w:r>
            <w:r>
              <w:rPr>
                <w:rFonts w:hint="eastAsia"/>
                <w:bCs/>
              </w:rPr>
              <w:t xml:space="preserve">      </w:t>
            </w:r>
            <w:r w:rsidRPr="00F7369F">
              <w:rPr>
                <w:bCs/>
              </w:rPr>
              <w:t>n=</w:t>
            </w:r>
            <w:r>
              <w:rPr>
                <w:rFonts w:hint="eastAsia"/>
                <w:bCs/>
              </w:rPr>
              <w:t>11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F7369F">
              <w:rPr>
                <w:bCs/>
              </w:rPr>
              <w:t>Stroke</w:t>
            </w:r>
            <w:r>
              <w:rPr>
                <w:rFonts w:hint="eastAsia"/>
                <w:bCs/>
              </w:rPr>
              <w:t xml:space="preserve">  </w:t>
            </w:r>
            <w:r w:rsidRPr="00F7369F">
              <w:rPr>
                <w:bCs/>
              </w:rPr>
              <w:t>n=</w:t>
            </w:r>
            <w:r>
              <w:rPr>
                <w:rFonts w:hint="eastAsia"/>
                <w:bCs/>
              </w:rPr>
              <w:t>3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D0114E">
              <w:rPr>
                <w:bCs/>
                <w:iCs/>
                <w:lang w:val="es-ES"/>
              </w:rPr>
              <w:t>A</w:t>
            </w:r>
            <w:r w:rsidRPr="00D0114E">
              <w:rPr>
                <w:rFonts w:hint="eastAsia"/>
                <w:bCs/>
                <w:iCs/>
                <w:lang w:val="es-ES"/>
              </w:rPr>
              <w:t>djust</w:t>
            </w:r>
            <w:r>
              <w:rPr>
                <w:rFonts w:hint="eastAsia"/>
                <w:bCs/>
                <w:iCs/>
                <w:lang w:val="es-ES"/>
              </w:rPr>
              <w:t>ed</w:t>
            </w:r>
            <w:r w:rsidRPr="00D0114E">
              <w:rPr>
                <w:rFonts w:hint="eastAsia"/>
                <w:bCs/>
                <w:iCs/>
                <w:lang w:val="es-ES"/>
              </w:rPr>
              <w:t xml:space="preserve"> </w:t>
            </w:r>
            <w:r w:rsidRPr="00F7369F">
              <w:rPr>
                <w:bCs/>
                <w:i/>
                <w:iCs/>
                <w:lang w:val="es-ES"/>
              </w:rPr>
              <w:t>p</w:t>
            </w:r>
            <w:r w:rsidRPr="00F7369F">
              <w:rPr>
                <w:bCs/>
                <w:lang w:val="es-ES"/>
              </w:rPr>
              <w:t xml:space="preserve"> value</w:t>
            </w:r>
          </w:p>
        </w:tc>
      </w:tr>
      <w:tr w:rsidR="00DF218D" w:rsidRPr="00542194" w:rsidTr="00DF218D">
        <w:tc>
          <w:tcPr>
            <w:tcW w:w="15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F218D" w:rsidRDefault="00DF218D" w:rsidP="004F4B82">
            <w:pPr>
              <w:adjustRightInd w:val="0"/>
              <w:snapToGrid w:val="0"/>
              <w:rPr>
                <w:bCs/>
              </w:rPr>
            </w:pPr>
            <w:proofErr w:type="spellStart"/>
            <w:r>
              <w:rPr>
                <w:bCs/>
              </w:rPr>
              <w:t>M</w:t>
            </w:r>
            <w:r>
              <w:rPr>
                <w:rFonts w:hint="eastAsia"/>
                <w:bCs/>
              </w:rPr>
              <w:t>ethylation</w:t>
            </w:r>
            <w:proofErr w:type="spellEnd"/>
            <w:r>
              <w:rPr>
                <w:rFonts w:hint="eastAsia"/>
                <w:bCs/>
              </w:rPr>
              <w:t xml:space="preserve"> %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F218D" w:rsidRPr="003E3FE7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proofErr w:type="spellStart"/>
            <w:r>
              <w:t>M</w:t>
            </w:r>
            <w:r>
              <w:rPr>
                <w:rFonts w:hint="eastAsia"/>
              </w:rPr>
              <w:t>ean</w:t>
            </w:r>
            <w:r>
              <w:t>±</w:t>
            </w:r>
            <w:r>
              <w:rPr>
                <w:rFonts w:hint="eastAsia"/>
              </w:rPr>
              <w:t>SD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F218D" w:rsidRPr="003E3FE7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t>M</w:t>
            </w:r>
            <w:r>
              <w:rPr>
                <w:rFonts w:hint="eastAsia"/>
              </w:rPr>
              <w:t xml:space="preserve">ean </w:t>
            </w:r>
            <w:r>
              <w:t>±</w:t>
            </w:r>
            <w:r>
              <w:rPr>
                <w:rFonts w:hint="eastAsia"/>
              </w:rPr>
              <w:t xml:space="preserve"> SD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218D" w:rsidRPr="003E3FE7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proofErr w:type="spellStart"/>
            <w:r>
              <w:t>M</w:t>
            </w:r>
            <w:r>
              <w:rPr>
                <w:rFonts w:hint="eastAsia"/>
              </w:rPr>
              <w:t>ean</w:t>
            </w:r>
            <w:r>
              <w:t>±</w:t>
            </w:r>
            <w:r>
              <w:rPr>
                <w:rFonts w:hint="eastAsia"/>
              </w:rPr>
              <w:t>SD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218D" w:rsidRPr="003E3FE7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t>M</w:t>
            </w:r>
            <w:r>
              <w:rPr>
                <w:rFonts w:hint="eastAsia"/>
              </w:rPr>
              <w:t xml:space="preserve">ean </w:t>
            </w:r>
            <w:r>
              <w:t>±</w:t>
            </w:r>
            <w:r>
              <w:rPr>
                <w:rFonts w:hint="eastAsia"/>
              </w:rPr>
              <w:t xml:space="preserve"> SD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</w:p>
        </w:tc>
      </w:tr>
      <w:tr w:rsidR="00DF218D" w:rsidRPr="00542194" w:rsidTr="00DF218D">
        <w:tc>
          <w:tcPr>
            <w:tcW w:w="152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DF218D" w:rsidRPr="00F7369F" w:rsidRDefault="00DF218D" w:rsidP="004F4B82">
            <w:pPr>
              <w:adjustRightInd w:val="0"/>
              <w:snapToGrid w:val="0"/>
              <w:rPr>
                <w:bCs/>
              </w:rPr>
            </w:pPr>
            <w:r>
              <w:rPr>
                <w:bCs/>
              </w:rPr>
              <w:t>S</w:t>
            </w:r>
            <w:r>
              <w:rPr>
                <w:rFonts w:hint="eastAsia"/>
                <w:bCs/>
              </w:rPr>
              <w:t>ite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DF218D" w:rsidRPr="00542194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4.02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DF218D" w:rsidRPr="00542194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3.82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5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</w:tcPr>
          <w:p w:rsidR="00DF218D" w:rsidRPr="00B55FCE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B55FCE">
              <w:rPr>
                <w:rFonts w:hint="eastAsia"/>
              </w:rPr>
              <w:t>0.</w:t>
            </w:r>
            <w:r>
              <w:rPr>
                <w:rFonts w:hint="eastAsia"/>
              </w:rPr>
              <w:t>73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</w:tcPr>
          <w:p w:rsidR="00DF218D" w:rsidRPr="00542194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4.62</w:t>
            </w:r>
            <w:r w:rsidRPr="003E3FE7">
              <w:t>±</w:t>
            </w:r>
            <w:r>
              <w:rPr>
                <w:rFonts w:hint="eastAsia"/>
              </w:rPr>
              <w:t>2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5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</w:tcPr>
          <w:p w:rsidR="00DF218D" w:rsidRPr="00542194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3.34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5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</w:tcPr>
          <w:p w:rsidR="00DF218D" w:rsidRPr="004B6002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  <w:rPr>
                <w:b/>
              </w:rPr>
            </w:pPr>
            <w:r w:rsidRPr="004B6002">
              <w:rPr>
                <w:rFonts w:hint="eastAsia"/>
                <w:b/>
              </w:rPr>
              <w:t>0.024</w:t>
            </w:r>
          </w:p>
        </w:tc>
      </w:tr>
      <w:tr w:rsidR="00DF218D" w:rsidRPr="00542194" w:rsidTr="004F4B82">
        <w:tc>
          <w:tcPr>
            <w:tcW w:w="1526" w:type="dxa"/>
          </w:tcPr>
          <w:p w:rsidR="00DF218D" w:rsidRDefault="00DF218D" w:rsidP="004F4B82">
            <w:pPr>
              <w:adjustRightInd w:val="0"/>
              <w:snapToGrid w:val="0"/>
              <w:rPr>
                <w:bCs/>
              </w:rPr>
            </w:pPr>
            <w:r>
              <w:rPr>
                <w:bCs/>
              </w:rPr>
              <w:t>S</w:t>
            </w:r>
            <w:r>
              <w:rPr>
                <w:rFonts w:hint="eastAsia"/>
                <w:bCs/>
              </w:rPr>
              <w:t>ite9</w:t>
            </w:r>
          </w:p>
        </w:tc>
        <w:tc>
          <w:tcPr>
            <w:tcW w:w="1276" w:type="dxa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2.79</w:t>
            </w:r>
            <w:r w:rsidRPr="003E3FE7">
              <w:t>±</w:t>
            </w:r>
            <w:r>
              <w:rPr>
                <w:rFonts w:hint="eastAsia"/>
              </w:rPr>
              <w:t>0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93</w:t>
            </w:r>
          </w:p>
        </w:tc>
        <w:tc>
          <w:tcPr>
            <w:tcW w:w="1417" w:type="dxa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2.56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05</w:t>
            </w:r>
          </w:p>
        </w:tc>
        <w:tc>
          <w:tcPr>
            <w:tcW w:w="1134" w:type="dxa"/>
          </w:tcPr>
          <w:p w:rsidR="00DF218D" w:rsidRPr="00B55FCE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B55FCE">
              <w:rPr>
                <w:rFonts w:hint="eastAsia"/>
              </w:rPr>
              <w:t>0.</w:t>
            </w:r>
            <w:r>
              <w:rPr>
                <w:rFonts w:hint="eastAsia"/>
              </w:rPr>
              <w:t>258</w:t>
            </w:r>
          </w:p>
        </w:tc>
        <w:tc>
          <w:tcPr>
            <w:tcW w:w="1418" w:type="dxa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3.05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1417" w:type="dxa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2.27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05</w:t>
            </w:r>
          </w:p>
        </w:tc>
        <w:tc>
          <w:tcPr>
            <w:tcW w:w="1134" w:type="dxa"/>
          </w:tcPr>
          <w:p w:rsidR="00DF218D" w:rsidRPr="004B6002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  <w:rPr>
                <w:b/>
              </w:rPr>
            </w:pPr>
            <w:r w:rsidRPr="004B6002">
              <w:rPr>
                <w:rFonts w:hint="eastAsia"/>
                <w:b/>
              </w:rPr>
              <w:t>0.014</w:t>
            </w:r>
          </w:p>
        </w:tc>
      </w:tr>
      <w:tr w:rsidR="00DF218D" w:rsidRPr="00542194" w:rsidTr="004F4B82">
        <w:tc>
          <w:tcPr>
            <w:tcW w:w="1526" w:type="dxa"/>
          </w:tcPr>
          <w:p w:rsidR="00DF218D" w:rsidRDefault="00DF218D" w:rsidP="004F4B82">
            <w:pPr>
              <w:adjustRightInd w:val="0"/>
              <w:snapToGrid w:val="0"/>
              <w:rPr>
                <w:bCs/>
              </w:rPr>
            </w:pPr>
            <w:r>
              <w:rPr>
                <w:bCs/>
              </w:rPr>
              <w:t>S</w:t>
            </w:r>
            <w:r>
              <w:rPr>
                <w:rFonts w:hint="eastAsia"/>
                <w:bCs/>
              </w:rPr>
              <w:t>ite12</w:t>
            </w:r>
          </w:p>
        </w:tc>
        <w:tc>
          <w:tcPr>
            <w:tcW w:w="1276" w:type="dxa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4.20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52</w:t>
            </w:r>
          </w:p>
        </w:tc>
        <w:tc>
          <w:tcPr>
            <w:tcW w:w="1417" w:type="dxa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3.86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88</w:t>
            </w:r>
          </w:p>
        </w:tc>
        <w:tc>
          <w:tcPr>
            <w:tcW w:w="1134" w:type="dxa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0.377</w:t>
            </w:r>
          </w:p>
        </w:tc>
        <w:tc>
          <w:tcPr>
            <w:tcW w:w="1418" w:type="dxa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4.57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90</w:t>
            </w:r>
          </w:p>
        </w:tc>
        <w:tc>
          <w:tcPr>
            <w:tcW w:w="1417" w:type="dxa"/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3.39</w:t>
            </w:r>
            <w:r w:rsidRPr="003E3FE7">
              <w:t>±</w:t>
            </w:r>
            <w:r>
              <w:rPr>
                <w:rFonts w:hint="eastAsia"/>
              </w:rPr>
              <w:t>2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00</w:t>
            </w:r>
          </w:p>
        </w:tc>
        <w:tc>
          <w:tcPr>
            <w:tcW w:w="1134" w:type="dxa"/>
          </w:tcPr>
          <w:p w:rsidR="00DF218D" w:rsidRPr="003D76B6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  <w:rPr>
                <w:b/>
              </w:rPr>
            </w:pPr>
            <w:r w:rsidRPr="003D76B6">
              <w:rPr>
                <w:rFonts w:hint="eastAsia"/>
                <w:b/>
              </w:rPr>
              <w:t>0.0</w:t>
            </w:r>
            <w:r>
              <w:rPr>
                <w:rFonts w:hint="eastAsia"/>
                <w:b/>
              </w:rPr>
              <w:t>23</w:t>
            </w:r>
          </w:p>
        </w:tc>
      </w:tr>
      <w:tr w:rsidR="00DF218D" w:rsidRPr="00542194" w:rsidTr="00DF218D">
        <w:tc>
          <w:tcPr>
            <w:tcW w:w="1526" w:type="dxa"/>
            <w:tcBorders>
              <w:bottom w:val="nil"/>
            </w:tcBorders>
          </w:tcPr>
          <w:p w:rsidR="00DF218D" w:rsidRDefault="00DF218D" w:rsidP="004F4B82">
            <w:pPr>
              <w:adjustRightInd w:val="0"/>
              <w:snapToGrid w:val="0"/>
              <w:rPr>
                <w:bCs/>
              </w:rPr>
            </w:pPr>
            <w:r>
              <w:rPr>
                <w:bCs/>
              </w:rPr>
              <w:t>S</w:t>
            </w:r>
            <w:r>
              <w:rPr>
                <w:rFonts w:hint="eastAsia"/>
                <w:bCs/>
              </w:rPr>
              <w:t>ite13</w:t>
            </w:r>
          </w:p>
        </w:tc>
        <w:tc>
          <w:tcPr>
            <w:tcW w:w="1276" w:type="dxa"/>
            <w:tcBorders>
              <w:bottom w:val="nil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3.04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91</w:t>
            </w:r>
          </w:p>
        </w:tc>
        <w:tc>
          <w:tcPr>
            <w:tcW w:w="1417" w:type="dxa"/>
            <w:tcBorders>
              <w:bottom w:val="nil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2.71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06</w:t>
            </w:r>
          </w:p>
        </w:tc>
        <w:tc>
          <w:tcPr>
            <w:tcW w:w="1134" w:type="dxa"/>
            <w:tcBorders>
              <w:bottom w:val="nil"/>
            </w:tcBorders>
          </w:tcPr>
          <w:p w:rsidR="00DF218D" w:rsidRPr="00B55FCE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B55FCE">
              <w:rPr>
                <w:rFonts w:hint="eastAsia"/>
              </w:rPr>
              <w:t>0.</w:t>
            </w:r>
            <w:r>
              <w:rPr>
                <w:rFonts w:hint="eastAsia"/>
              </w:rPr>
              <w:t>286</w:t>
            </w:r>
          </w:p>
        </w:tc>
        <w:tc>
          <w:tcPr>
            <w:tcW w:w="1418" w:type="dxa"/>
            <w:tcBorders>
              <w:bottom w:val="nil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3.06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27</w:t>
            </w:r>
          </w:p>
        </w:tc>
        <w:tc>
          <w:tcPr>
            <w:tcW w:w="1417" w:type="dxa"/>
            <w:tcBorders>
              <w:bottom w:val="nil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2.29</w:t>
            </w:r>
            <w:r w:rsidRPr="003E3FE7">
              <w:t>±</w:t>
            </w:r>
            <w:r>
              <w:rPr>
                <w:rFonts w:hint="eastAsia"/>
              </w:rPr>
              <w:t>1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</w:tcPr>
          <w:p w:rsidR="00DF218D" w:rsidRPr="003D76B6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3D76B6">
              <w:rPr>
                <w:rFonts w:hint="eastAsia"/>
              </w:rPr>
              <w:t>0.</w:t>
            </w:r>
            <w:r>
              <w:rPr>
                <w:rFonts w:hint="eastAsia"/>
              </w:rPr>
              <w:t>061</w:t>
            </w:r>
          </w:p>
        </w:tc>
      </w:tr>
      <w:tr w:rsidR="00DF218D" w:rsidRPr="00542194" w:rsidTr="00DF218D">
        <w:tc>
          <w:tcPr>
            <w:tcW w:w="1526" w:type="dxa"/>
            <w:tcBorders>
              <w:top w:val="nil"/>
              <w:bottom w:val="single" w:sz="6" w:space="0" w:color="auto"/>
            </w:tcBorders>
          </w:tcPr>
          <w:p w:rsidR="00DF218D" w:rsidRDefault="00DF218D" w:rsidP="004F4B82">
            <w:pPr>
              <w:adjustRightInd w:val="0"/>
              <w:snapToGrid w:val="0"/>
              <w:rPr>
                <w:bCs/>
              </w:rPr>
            </w:pPr>
            <w:r>
              <w:rPr>
                <w:bCs/>
              </w:rPr>
              <w:t>S</w:t>
            </w:r>
            <w:r>
              <w:rPr>
                <w:rFonts w:hint="eastAsia"/>
                <w:bCs/>
              </w:rPr>
              <w:t>ite14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7.64</w:t>
            </w:r>
            <w:r w:rsidRPr="003E3FE7">
              <w:t>±</w:t>
            </w:r>
            <w:r>
              <w:rPr>
                <w:rFonts w:hint="eastAsia"/>
              </w:rPr>
              <w:t>3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59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7.11</w:t>
            </w:r>
            <w:r w:rsidRPr="003E3FE7">
              <w:t>±</w:t>
            </w:r>
            <w:r>
              <w:rPr>
                <w:rFonts w:hint="eastAsia"/>
              </w:rPr>
              <w:t>2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41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:rsidR="00DF218D" w:rsidRPr="00B55FCE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 w:rsidRPr="00B55FCE">
              <w:rPr>
                <w:rFonts w:hint="eastAsia"/>
              </w:rPr>
              <w:t>0.</w:t>
            </w:r>
            <w:r>
              <w:rPr>
                <w:rFonts w:hint="eastAsia"/>
              </w:rPr>
              <w:t>367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8.08</w:t>
            </w:r>
            <w:r w:rsidRPr="003E3FE7">
              <w:t>±</w:t>
            </w:r>
            <w:r>
              <w:rPr>
                <w:rFonts w:hint="eastAsia"/>
              </w:rPr>
              <w:t>3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64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:rsidR="00DF218D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</w:pPr>
            <w:r>
              <w:rPr>
                <w:rFonts w:hint="eastAsia"/>
              </w:rPr>
              <w:t>6.34</w:t>
            </w:r>
            <w:r w:rsidRPr="003E3FE7">
              <w:t>±</w:t>
            </w:r>
            <w:r>
              <w:rPr>
                <w:rFonts w:hint="eastAsia"/>
              </w:rPr>
              <w:t>2</w:t>
            </w:r>
            <w:r w:rsidRPr="003E3FE7">
              <w:rPr>
                <w:rFonts w:hint="eastAsia"/>
              </w:rPr>
              <w:t>.</w:t>
            </w:r>
            <w:r>
              <w:rPr>
                <w:rFonts w:hint="eastAsia"/>
              </w:rPr>
              <w:t>52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:rsidR="00DF218D" w:rsidRPr="00B63699" w:rsidRDefault="00DF218D" w:rsidP="004F4B82">
            <w:pPr>
              <w:adjustRightInd w:val="0"/>
              <w:snapToGrid w:val="0"/>
              <w:spacing w:after="240"/>
              <w:jc w:val="center"/>
              <w:outlineLvl w:val="0"/>
              <w:rPr>
                <w:b/>
              </w:rPr>
            </w:pPr>
            <w:r w:rsidRPr="00B63699">
              <w:rPr>
                <w:rFonts w:hint="eastAsia"/>
                <w:b/>
              </w:rPr>
              <w:t>0.0</w:t>
            </w:r>
            <w:r>
              <w:rPr>
                <w:rFonts w:hint="eastAsia"/>
                <w:b/>
              </w:rPr>
              <w:t>22</w:t>
            </w:r>
          </w:p>
        </w:tc>
      </w:tr>
    </w:tbl>
    <w:p w:rsidR="00DF218D" w:rsidRPr="00E15336" w:rsidRDefault="00DF218D" w:rsidP="00DF218D">
      <w:pPr>
        <w:spacing w:after="240"/>
      </w:pPr>
      <w:r>
        <w:t>A</w:t>
      </w:r>
      <w:r>
        <w:rPr>
          <w:rFonts w:hint="eastAsia"/>
        </w:rPr>
        <w:t>djusted p value was adjusted</w:t>
      </w:r>
      <w:r>
        <w:t xml:space="preserve"> for age, hypertension, diabetes, </w:t>
      </w:r>
      <w:r w:rsidRPr="00E07BB0">
        <w:t>hyper</w:t>
      </w:r>
      <w:r>
        <w:rPr>
          <w:rFonts w:hint="eastAsia"/>
        </w:rPr>
        <w:t>cholesterol</w:t>
      </w:r>
      <w:r w:rsidRPr="00E07BB0">
        <w:t>emia</w:t>
      </w:r>
      <w:r>
        <w:t>, and</w:t>
      </w:r>
      <w:r>
        <w:rPr>
          <w:rFonts w:hint="eastAsia"/>
        </w:rPr>
        <w:t xml:space="preserve"> </w:t>
      </w:r>
      <w:r>
        <w:t>smoking</w:t>
      </w:r>
    </w:p>
    <w:p w:rsidR="00DF218D" w:rsidRPr="009855F4" w:rsidRDefault="00DF218D" w:rsidP="00DF218D">
      <w:pPr>
        <w:spacing w:after="240"/>
      </w:pPr>
    </w:p>
    <w:p w:rsidR="00B43784" w:rsidRPr="00DF218D" w:rsidRDefault="00B43784"/>
    <w:sectPr w:rsidR="00B43784" w:rsidRPr="00DF218D" w:rsidSect="0081737A">
      <w:pgSz w:w="11906" w:h="16838"/>
      <w:pgMar w:top="1440" w:right="1134" w:bottom="1440" w:left="1134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F218D"/>
    <w:rsid w:val="000000B2"/>
    <w:rsid w:val="0000098B"/>
    <w:rsid w:val="000031FE"/>
    <w:rsid w:val="00003B2D"/>
    <w:rsid w:val="000040DC"/>
    <w:rsid w:val="0000638F"/>
    <w:rsid w:val="0000641D"/>
    <w:rsid w:val="00006661"/>
    <w:rsid w:val="00006BA5"/>
    <w:rsid w:val="000103B3"/>
    <w:rsid w:val="0001152F"/>
    <w:rsid w:val="000119C4"/>
    <w:rsid w:val="000130B4"/>
    <w:rsid w:val="000136CF"/>
    <w:rsid w:val="00013A80"/>
    <w:rsid w:val="000141B7"/>
    <w:rsid w:val="0001434E"/>
    <w:rsid w:val="00014735"/>
    <w:rsid w:val="00015340"/>
    <w:rsid w:val="00017B73"/>
    <w:rsid w:val="0002046E"/>
    <w:rsid w:val="00020539"/>
    <w:rsid w:val="00020E0C"/>
    <w:rsid w:val="000218DD"/>
    <w:rsid w:val="00024152"/>
    <w:rsid w:val="00024CCD"/>
    <w:rsid w:val="00026F08"/>
    <w:rsid w:val="0002761C"/>
    <w:rsid w:val="0003064A"/>
    <w:rsid w:val="00030BC7"/>
    <w:rsid w:val="00031086"/>
    <w:rsid w:val="000315F4"/>
    <w:rsid w:val="00031866"/>
    <w:rsid w:val="00034CFE"/>
    <w:rsid w:val="000356D5"/>
    <w:rsid w:val="00036EC3"/>
    <w:rsid w:val="00037D2C"/>
    <w:rsid w:val="000401E3"/>
    <w:rsid w:val="00040278"/>
    <w:rsid w:val="000414DA"/>
    <w:rsid w:val="00042A3B"/>
    <w:rsid w:val="00043470"/>
    <w:rsid w:val="00043DE8"/>
    <w:rsid w:val="00044009"/>
    <w:rsid w:val="00045C01"/>
    <w:rsid w:val="0004690C"/>
    <w:rsid w:val="00047AF5"/>
    <w:rsid w:val="00050045"/>
    <w:rsid w:val="000514CD"/>
    <w:rsid w:val="00051685"/>
    <w:rsid w:val="00051C25"/>
    <w:rsid w:val="00052734"/>
    <w:rsid w:val="00053CC2"/>
    <w:rsid w:val="00054119"/>
    <w:rsid w:val="00055094"/>
    <w:rsid w:val="00055C19"/>
    <w:rsid w:val="00057970"/>
    <w:rsid w:val="00057D5A"/>
    <w:rsid w:val="00060176"/>
    <w:rsid w:val="00060AC7"/>
    <w:rsid w:val="00061B72"/>
    <w:rsid w:val="000645A6"/>
    <w:rsid w:val="000649D4"/>
    <w:rsid w:val="00065174"/>
    <w:rsid w:val="000660D5"/>
    <w:rsid w:val="00067836"/>
    <w:rsid w:val="0007062F"/>
    <w:rsid w:val="00071700"/>
    <w:rsid w:val="00071DC0"/>
    <w:rsid w:val="0007244F"/>
    <w:rsid w:val="00072AC3"/>
    <w:rsid w:val="00072BE9"/>
    <w:rsid w:val="00072FD0"/>
    <w:rsid w:val="00073711"/>
    <w:rsid w:val="000737D9"/>
    <w:rsid w:val="00074FAE"/>
    <w:rsid w:val="00075292"/>
    <w:rsid w:val="0007529C"/>
    <w:rsid w:val="00075BD7"/>
    <w:rsid w:val="00075D0F"/>
    <w:rsid w:val="00076466"/>
    <w:rsid w:val="0007680C"/>
    <w:rsid w:val="000768CB"/>
    <w:rsid w:val="00076F0F"/>
    <w:rsid w:val="00077366"/>
    <w:rsid w:val="0007791D"/>
    <w:rsid w:val="00077959"/>
    <w:rsid w:val="000825D3"/>
    <w:rsid w:val="000829F1"/>
    <w:rsid w:val="00082F8E"/>
    <w:rsid w:val="0008397F"/>
    <w:rsid w:val="00083C7D"/>
    <w:rsid w:val="000847CA"/>
    <w:rsid w:val="00085CA5"/>
    <w:rsid w:val="00086549"/>
    <w:rsid w:val="00086C98"/>
    <w:rsid w:val="00091266"/>
    <w:rsid w:val="0009217B"/>
    <w:rsid w:val="0009219D"/>
    <w:rsid w:val="00094596"/>
    <w:rsid w:val="000960DC"/>
    <w:rsid w:val="00097F27"/>
    <w:rsid w:val="000A0260"/>
    <w:rsid w:val="000A09E8"/>
    <w:rsid w:val="000A2F8D"/>
    <w:rsid w:val="000A3798"/>
    <w:rsid w:val="000A4732"/>
    <w:rsid w:val="000A4D0B"/>
    <w:rsid w:val="000A612E"/>
    <w:rsid w:val="000B0318"/>
    <w:rsid w:val="000B04F8"/>
    <w:rsid w:val="000B1325"/>
    <w:rsid w:val="000B2674"/>
    <w:rsid w:val="000B32D5"/>
    <w:rsid w:val="000B3935"/>
    <w:rsid w:val="000B4EE8"/>
    <w:rsid w:val="000B516E"/>
    <w:rsid w:val="000B548D"/>
    <w:rsid w:val="000B5F73"/>
    <w:rsid w:val="000B5F87"/>
    <w:rsid w:val="000B69A9"/>
    <w:rsid w:val="000C1AB5"/>
    <w:rsid w:val="000C2641"/>
    <w:rsid w:val="000C3F24"/>
    <w:rsid w:val="000C4914"/>
    <w:rsid w:val="000C5176"/>
    <w:rsid w:val="000D2330"/>
    <w:rsid w:val="000D377C"/>
    <w:rsid w:val="000D706B"/>
    <w:rsid w:val="000D708C"/>
    <w:rsid w:val="000D74F3"/>
    <w:rsid w:val="000E0D36"/>
    <w:rsid w:val="000E2244"/>
    <w:rsid w:val="000E2E19"/>
    <w:rsid w:val="000E3473"/>
    <w:rsid w:val="000E3EE1"/>
    <w:rsid w:val="000E46F9"/>
    <w:rsid w:val="000E4CC9"/>
    <w:rsid w:val="000E5E9D"/>
    <w:rsid w:val="000E6030"/>
    <w:rsid w:val="000E7CB1"/>
    <w:rsid w:val="000F0E1A"/>
    <w:rsid w:val="000F2917"/>
    <w:rsid w:val="000F2940"/>
    <w:rsid w:val="000F2FBB"/>
    <w:rsid w:val="000F3208"/>
    <w:rsid w:val="000F4D0E"/>
    <w:rsid w:val="000F4F62"/>
    <w:rsid w:val="000F67E7"/>
    <w:rsid w:val="000F6A2B"/>
    <w:rsid w:val="000F7C35"/>
    <w:rsid w:val="001014BA"/>
    <w:rsid w:val="001019EF"/>
    <w:rsid w:val="00102D0C"/>
    <w:rsid w:val="0010312E"/>
    <w:rsid w:val="00103D7A"/>
    <w:rsid w:val="00105E2A"/>
    <w:rsid w:val="001062B8"/>
    <w:rsid w:val="00106618"/>
    <w:rsid w:val="00106E5C"/>
    <w:rsid w:val="00107DF1"/>
    <w:rsid w:val="00110860"/>
    <w:rsid w:val="0011088A"/>
    <w:rsid w:val="00111202"/>
    <w:rsid w:val="001114AC"/>
    <w:rsid w:val="00111582"/>
    <w:rsid w:val="00111736"/>
    <w:rsid w:val="0011267F"/>
    <w:rsid w:val="00112870"/>
    <w:rsid w:val="001133DF"/>
    <w:rsid w:val="001139AB"/>
    <w:rsid w:val="00113A3A"/>
    <w:rsid w:val="0011400B"/>
    <w:rsid w:val="001140AE"/>
    <w:rsid w:val="001148FB"/>
    <w:rsid w:val="00114943"/>
    <w:rsid w:val="00117C34"/>
    <w:rsid w:val="00117EF9"/>
    <w:rsid w:val="00117F3D"/>
    <w:rsid w:val="001211E6"/>
    <w:rsid w:val="001220E9"/>
    <w:rsid w:val="001222FC"/>
    <w:rsid w:val="00123819"/>
    <w:rsid w:val="00124434"/>
    <w:rsid w:val="001261A2"/>
    <w:rsid w:val="001268FD"/>
    <w:rsid w:val="00130FD0"/>
    <w:rsid w:val="00131760"/>
    <w:rsid w:val="001326E2"/>
    <w:rsid w:val="00132D8B"/>
    <w:rsid w:val="00134B4F"/>
    <w:rsid w:val="00134DB6"/>
    <w:rsid w:val="00135156"/>
    <w:rsid w:val="001352EC"/>
    <w:rsid w:val="00135570"/>
    <w:rsid w:val="001363E9"/>
    <w:rsid w:val="0013755F"/>
    <w:rsid w:val="001378FA"/>
    <w:rsid w:val="00137AD8"/>
    <w:rsid w:val="00137C12"/>
    <w:rsid w:val="00137CAE"/>
    <w:rsid w:val="00142558"/>
    <w:rsid w:val="00143FC9"/>
    <w:rsid w:val="00144B5E"/>
    <w:rsid w:val="0014648F"/>
    <w:rsid w:val="00146BF3"/>
    <w:rsid w:val="0014750D"/>
    <w:rsid w:val="00147FA4"/>
    <w:rsid w:val="00147FB2"/>
    <w:rsid w:val="00151864"/>
    <w:rsid w:val="001520E2"/>
    <w:rsid w:val="001522A8"/>
    <w:rsid w:val="00152BA8"/>
    <w:rsid w:val="00152FD6"/>
    <w:rsid w:val="001543C5"/>
    <w:rsid w:val="00154E8C"/>
    <w:rsid w:val="00155891"/>
    <w:rsid w:val="00155D6C"/>
    <w:rsid w:val="00156749"/>
    <w:rsid w:val="00157CB2"/>
    <w:rsid w:val="00157E43"/>
    <w:rsid w:val="00160215"/>
    <w:rsid w:val="001612F1"/>
    <w:rsid w:val="00162817"/>
    <w:rsid w:val="00163D05"/>
    <w:rsid w:val="001642C6"/>
    <w:rsid w:val="00164F04"/>
    <w:rsid w:val="00165C0A"/>
    <w:rsid w:val="00165C27"/>
    <w:rsid w:val="00166744"/>
    <w:rsid w:val="0016765F"/>
    <w:rsid w:val="0017039E"/>
    <w:rsid w:val="00175943"/>
    <w:rsid w:val="00180251"/>
    <w:rsid w:val="0018051D"/>
    <w:rsid w:val="00180D1D"/>
    <w:rsid w:val="00180DC6"/>
    <w:rsid w:val="0018100B"/>
    <w:rsid w:val="0018174E"/>
    <w:rsid w:val="00181BE3"/>
    <w:rsid w:val="00182659"/>
    <w:rsid w:val="00183800"/>
    <w:rsid w:val="00183BD4"/>
    <w:rsid w:val="00183D60"/>
    <w:rsid w:val="0018408A"/>
    <w:rsid w:val="001843E8"/>
    <w:rsid w:val="00184659"/>
    <w:rsid w:val="00184CD0"/>
    <w:rsid w:val="00184F53"/>
    <w:rsid w:val="00186410"/>
    <w:rsid w:val="001866CE"/>
    <w:rsid w:val="001867F9"/>
    <w:rsid w:val="00186A67"/>
    <w:rsid w:val="00190010"/>
    <w:rsid w:val="00190174"/>
    <w:rsid w:val="00190823"/>
    <w:rsid w:val="00190A70"/>
    <w:rsid w:val="001915EB"/>
    <w:rsid w:val="00191ED8"/>
    <w:rsid w:val="001923F5"/>
    <w:rsid w:val="00192AE7"/>
    <w:rsid w:val="00196DBD"/>
    <w:rsid w:val="00197DC4"/>
    <w:rsid w:val="00197ECE"/>
    <w:rsid w:val="001A08C2"/>
    <w:rsid w:val="001A09CA"/>
    <w:rsid w:val="001A0F77"/>
    <w:rsid w:val="001A16EF"/>
    <w:rsid w:val="001A215A"/>
    <w:rsid w:val="001A5C45"/>
    <w:rsid w:val="001A6C7C"/>
    <w:rsid w:val="001A77ED"/>
    <w:rsid w:val="001B0754"/>
    <w:rsid w:val="001B1CEB"/>
    <w:rsid w:val="001B4700"/>
    <w:rsid w:val="001B49BC"/>
    <w:rsid w:val="001B4DC2"/>
    <w:rsid w:val="001B4FCC"/>
    <w:rsid w:val="001B596D"/>
    <w:rsid w:val="001B5B01"/>
    <w:rsid w:val="001B7862"/>
    <w:rsid w:val="001C2A29"/>
    <w:rsid w:val="001C3649"/>
    <w:rsid w:val="001C37E4"/>
    <w:rsid w:val="001C49F8"/>
    <w:rsid w:val="001C60AC"/>
    <w:rsid w:val="001C63A2"/>
    <w:rsid w:val="001C69EE"/>
    <w:rsid w:val="001D0177"/>
    <w:rsid w:val="001D07E0"/>
    <w:rsid w:val="001D0CCC"/>
    <w:rsid w:val="001D202C"/>
    <w:rsid w:val="001D26F0"/>
    <w:rsid w:val="001D3125"/>
    <w:rsid w:val="001D4A91"/>
    <w:rsid w:val="001D5478"/>
    <w:rsid w:val="001D73BE"/>
    <w:rsid w:val="001D7436"/>
    <w:rsid w:val="001E01CF"/>
    <w:rsid w:val="001E0814"/>
    <w:rsid w:val="001E08DB"/>
    <w:rsid w:val="001E0DA2"/>
    <w:rsid w:val="001E1A38"/>
    <w:rsid w:val="001E2B66"/>
    <w:rsid w:val="001E3C63"/>
    <w:rsid w:val="001E5848"/>
    <w:rsid w:val="001E585F"/>
    <w:rsid w:val="001E65C1"/>
    <w:rsid w:val="001E68CA"/>
    <w:rsid w:val="001E79C8"/>
    <w:rsid w:val="001F0DB5"/>
    <w:rsid w:val="001F218C"/>
    <w:rsid w:val="001F2631"/>
    <w:rsid w:val="001F2988"/>
    <w:rsid w:val="001F32C3"/>
    <w:rsid w:val="001F3394"/>
    <w:rsid w:val="001F361D"/>
    <w:rsid w:val="001F5A92"/>
    <w:rsid w:val="001F5F0C"/>
    <w:rsid w:val="001F7FC0"/>
    <w:rsid w:val="00200212"/>
    <w:rsid w:val="00200861"/>
    <w:rsid w:val="002025AC"/>
    <w:rsid w:val="002025F2"/>
    <w:rsid w:val="00202778"/>
    <w:rsid w:val="00202EDE"/>
    <w:rsid w:val="00204CD7"/>
    <w:rsid w:val="002058CF"/>
    <w:rsid w:val="00206BE5"/>
    <w:rsid w:val="0021033C"/>
    <w:rsid w:val="002109FE"/>
    <w:rsid w:val="00210DA4"/>
    <w:rsid w:val="002110C3"/>
    <w:rsid w:val="002111BA"/>
    <w:rsid w:val="002115A1"/>
    <w:rsid w:val="00211BEA"/>
    <w:rsid w:val="00212929"/>
    <w:rsid w:val="00212CF9"/>
    <w:rsid w:val="00213CD7"/>
    <w:rsid w:val="002161C3"/>
    <w:rsid w:val="0021622A"/>
    <w:rsid w:val="00216971"/>
    <w:rsid w:val="00217890"/>
    <w:rsid w:val="00217A63"/>
    <w:rsid w:val="00217DB3"/>
    <w:rsid w:val="00221B33"/>
    <w:rsid w:val="00223439"/>
    <w:rsid w:val="0022490F"/>
    <w:rsid w:val="00224B95"/>
    <w:rsid w:val="002330FA"/>
    <w:rsid w:val="002357A1"/>
    <w:rsid w:val="00243BCB"/>
    <w:rsid w:val="00243EE2"/>
    <w:rsid w:val="00244EAF"/>
    <w:rsid w:val="00247295"/>
    <w:rsid w:val="00247A06"/>
    <w:rsid w:val="002506BC"/>
    <w:rsid w:val="00250805"/>
    <w:rsid w:val="00251A21"/>
    <w:rsid w:val="00251A7F"/>
    <w:rsid w:val="002520D5"/>
    <w:rsid w:val="00252A0A"/>
    <w:rsid w:val="00253E02"/>
    <w:rsid w:val="00253F97"/>
    <w:rsid w:val="002543A3"/>
    <w:rsid w:val="0025532A"/>
    <w:rsid w:val="00256038"/>
    <w:rsid w:val="0026017A"/>
    <w:rsid w:val="00261397"/>
    <w:rsid w:val="0026229D"/>
    <w:rsid w:val="002629C7"/>
    <w:rsid w:val="00263189"/>
    <w:rsid w:val="00263B69"/>
    <w:rsid w:val="002640D9"/>
    <w:rsid w:val="002640E7"/>
    <w:rsid w:val="002642E1"/>
    <w:rsid w:val="002643CD"/>
    <w:rsid w:val="002646EB"/>
    <w:rsid w:val="00264DAA"/>
    <w:rsid w:val="0027119D"/>
    <w:rsid w:val="00271D63"/>
    <w:rsid w:val="002759B5"/>
    <w:rsid w:val="00275C07"/>
    <w:rsid w:val="00275FA2"/>
    <w:rsid w:val="00276223"/>
    <w:rsid w:val="00277422"/>
    <w:rsid w:val="0027778D"/>
    <w:rsid w:val="00277971"/>
    <w:rsid w:val="00281BF1"/>
    <w:rsid w:val="0028257D"/>
    <w:rsid w:val="002827A5"/>
    <w:rsid w:val="00282C7E"/>
    <w:rsid w:val="00282D79"/>
    <w:rsid w:val="00283369"/>
    <w:rsid w:val="00283ABF"/>
    <w:rsid w:val="0028410F"/>
    <w:rsid w:val="002848A5"/>
    <w:rsid w:val="0028655E"/>
    <w:rsid w:val="00286C4D"/>
    <w:rsid w:val="00287163"/>
    <w:rsid w:val="002875A1"/>
    <w:rsid w:val="00287D25"/>
    <w:rsid w:val="00290C32"/>
    <w:rsid w:val="00290E9F"/>
    <w:rsid w:val="002915D2"/>
    <w:rsid w:val="0029277D"/>
    <w:rsid w:val="00294645"/>
    <w:rsid w:val="00295098"/>
    <w:rsid w:val="002950C4"/>
    <w:rsid w:val="00295EBA"/>
    <w:rsid w:val="002966D6"/>
    <w:rsid w:val="00297133"/>
    <w:rsid w:val="002975DD"/>
    <w:rsid w:val="00297D76"/>
    <w:rsid w:val="002A0943"/>
    <w:rsid w:val="002A13F5"/>
    <w:rsid w:val="002A174F"/>
    <w:rsid w:val="002A1C28"/>
    <w:rsid w:val="002A5E2F"/>
    <w:rsid w:val="002A7FA7"/>
    <w:rsid w:val="002B202B"/>
    <w:rsid w:val="002B4C46"/>
    <w:rsid w:val="002B5279"/>
    <w:rsid w:val="002B5FB6"/>
    <w:rsid w:val="002C2492"/>
    <w:rsid w:val="002C2610"/>
    <w:rsid w:val="002C3007"/>
    <w:rsid w:val="002C3A48"/>
    <w:rsid w:val="002C433E"/>
    <w:rsid w:val="002C4469"/>
    <w:rsid w:val="002C7182"/>
    <w:rsid w:val="002C79E5"/>
    <w:rsid w:val="002D0607"/>
    <w:rsid w:val="002D173B"/>
    <w:rsid w:val="002D3802"/>
    <w:rsid w:val="002D45C7"/>
    <w:rsid w:val="002D5158"/>
    <w:rsid w:val="002D5B9B"/>
    <w:rsid w:val="002D7A60"/>
    <w:rsid w:val="002E2D47"/>
    <w:rsid w:val="002E3048"/>
    <w:rsid w:val="002E3501"/>
    <w:rsid w:val="002E3EEA"/>
    <w:rsid w:val="002E6C67"/>
    <w:rsid w:val="002F0CF0"/>
    <w:rsid w:val="002F1CE6"/>
    <w:rsid w:val="002F2522"/>
    <w:rsid w:val="002F280E"/>
    <w:rsid w:val="002F33DB"/>
    <w:rsid w:val="002F53C4"/>
    <w:rsid w:val="002F546C"/>
    <w:rsid w:val="002F554A"/>
    <w:rsid w:val="002F6A04"/>
    <w:rsid w:val="002F6A31"/>
    <w:rsid w:val="003006EE"/>
    <w:rsid w:val="003008E7"/>
    <w:rsid w:val="00301DAD"/>
    <w:rsid w:val="00302F35"/>
    <w:rsid w:val="00303538"/>
    <w:rsid w:val="0030495F"/>
    <w:rsid w:val="00307578"/>
    <w:rsid w:val="00310361"/>
    <w:rsid w:val="003104A3"/>
    <w:rsid w:val="00310643"/>
    <w:rsid w:val="00311D22"/>
    <w:rsid w:val="00311F21"/>
    <w:rsid w:val="0031225F"/>
    <w:rsid w:val="003123E3"/>
    <w:rsid w:val="003140CD"/>
    <w:rsid w:val="00314772"/>
    <w:rsid w:val="00314EB1"/>
    <w:rsid w:val="00316DEC"/>
    <w:rsid w:val="0031722F"/>
    <w:rsid w:val="00317246"/>
    <w:rsid w:val="00320E58"/>
    <w:rsid w:val="003218E9"/>
    <w:rsid w:val="00323200"/>
    <w:rsid w:val="00323AEA"/>
    <w:rsid w:val="00325AB7"/>
    <w:rsid w:val="00325F61"/>
    <w:rsid w:val="0032610D"/>
    <w:rsid w:val="00327872"/>
    <w:rsid w:val="00327A45"/>
    <w:rsid w:val="00327DEA"/>
    <w:rsid w:val="00330487"/>
    <w:rsid w:val="00331187"/>
    <w:rsid w:val="00332242"/>
    <w:rsid w:val="0033235B"/>
    <w:rsid w:val="0033385C"/>
    <w:rsid w:val="003346B0"/>
    <w:rsid w:val="0033752A"/>
    <w:rsid w:val="00341132"/>
    <w:rsid w:val="0034134E"/>
    <w:rsid w:val="00342E41"/>
    <w:rsid w:val="003431FD"/>
    <w:rsid w:val="00343238"/>
    <w:rsid w:val="003434A3"/>
    <w:rsid w:val="00345AFF"/>
    <w:rsid w:val="003468DE"/>
    <w:rsid w:val="0034710F"/>
    <w:rsid w:val="003501A0"/>
    <w:rsid w:val="00350CBA"/>
    <w:rsid w:val="003515B9"/>
    <w:rsid w:val="00351626"/>
    <w:rsid w:val="00352059"/>
    <w:rsid w:val="0035277E"/>
    <w:rsid w:val="003529D4"/>
    <w:rsid w:val="00352D09"/>
    <w:rsid w:val="0036021F"/>
    <w:rsid w:val="00360534"/>
    <w:rsid w:val="00360929"/>
    <w:rsid w:val="00361968"/>
    <w:rsid w:val="00361B5D"/>
    <w:rsid w:val="00361D5F"/>
    <w:rsid w:val="00363AA7"/>
    <w:rsid w:val="0036472B"/>
    <w:rsid w:val="0036560A"/>
    <w:rsid w:val="003661FE"/>
    <w:rsid w:val="00366ED2"/>
    <w:rsid w:val="003670C0"/>
    <w:rsid w:val="003672B0"/>
    <w:rsid w:val="003706BF"/>
    <w:rsid w:val="00371005"/>
    <w:rsid w:val="003714F6"/>
    <w:rsid w:val="003718D2"/>
    <w:rsid w:val="0037200A"/>
    <w:rsid w:val="00373534"/>
    <w:rsid w:val="003736AE"/>
    <w:rsid w:val="00373796"/>
    <w:rsid w:val="003754B1"/>
    <w:rsid w:val="00376275"/>
    <w:rsid w:val="00377614"/>
    <w:rsid w:val="00377B63"/>
    <w:rsid w:val="003807D1"/>
    <w:rsid w:val="003812D1"/>
    <w:rsid w:val="003817DC"/>
    <w:rsid w:val="00383A44"/>
    <w:rsid w:val="00385670"/>
    <w:rsid w:val="00386CB1"/>
    <w:rsid w:val="00386CD6"/>
    <w:rsid w:val="00387739"/>
    <w:rsid w:val="00391269"/>
    <w:rsid w:val="00391C92"/>
    <w:rsid w:val="00393857"/>
    <w:rsid w:val="00393A7E"/>
    <w:rsid w:val="00393F40"/>
    <w:rsid w:val="00394309"/>
    <w:rsid w:val="003944C6"/>
    <w:rsid w:val="003947AA"/>
    <w:rsid w:val="00394B46"/>
    <w:rsid w:val="00394CBB"/>
    <w:rsid w:val="003955B9"/>
    <w:rsid w:val="00396344"/>
    <w:rsid w:val="00396D0B"/>
    <w:rsid w:val="0039786C"/>
    <w:rsid w:val="003A05E5"/>
    <w:rsid w:val="003A0C94"/>
    <w:rsid w:val="003A2AE9"/>
    <w:rsid w:val="003A356F"/>
    <w:rsid w:val="003A39E7"/>
    <w:rsid w:val="003A3C0E"/>
    <w:rsid w:val="003A4009"/>
    <w:rsid w:val="003A4B6D"/>
    <w:rsid w:val="003A5A7F"/>
    <w:rsid w:val="003A5C38"/>
    <w:rsid w:val="003A5D1C"/>
    <w:rsid w:val="003A5EC3"/>
    <w:rsid w:val="003A5F3C"/>
    <w:rsid w:val="003A6147"/>
    <w:rsid w:val="003A6C10"/>
    <w:rsid w:val="003B0B36"/>
    <w:rsid w:val="003B0EDE"/>
    <w:rsid w:val="003B15C0"/>
    <w:rsid w:val="003B258A"/>
    <w:rsid w:val="003B381E"/>
    <w:rsid w:val="003B3AD5"/>
    <w:rsid w:val="003B3D6F"/>
    <w:rsid w:val="003B60E8"/>
    <w:rsid w:val="003B6379"/>
    <w:rsid w:val="003B7488"/>
    <w:rsid w:val="003B77CE"/>
    <w:rsid w:val="003B7918"/>
    <w:rsid w:val="003B7B5F"/>
    <w:rsid w:val="003B7B96"/>
    <w:rsid w:val="003C1916"/>
    <w:rsid w:val="003C1D98"/>
    <w:rsid w:val="003C23B9"/>
    <w:rsid w:val="003C2B72"/>
    <w:rsid w:val="003C3070"/>
    <w:rsid w:val="003C31D0"/>
    <w:rsid w:val="003C3983"/>
    <w:rsid w:val="003C45FE"/>
    <w:rsid w:val="003C6379"/>
    <w:rsid w:val="003C757F"/>
    <w:rsid w:val="003C789A"/>
    <w:rsid w:val="003C7C2C"/>
    <w:rsid w:val="003C7EF8"/>
    <w:rsid w:val="003D0B12"/>
    <w:rsid w:val="003D0F3B"/>
    <w:rsid w:val="003D130E"/>
    <w:rsid w:val="003D151F"/>
    <w:rsid w:val="003D2390"/>
    <w:rsid w:val="003D2786"/>
    <w:rsid w:val="003D29AF"/>
    <w:rsid w:val="003D3775"/>
    <w:rsid w:val="003D3AEE"/>
    <w:rsid w:val="003D506F"/>
    <w:rsid w:val="003D5968"/>
    <w:rsid w:val="003D61C0"/>
    <w:rsid w:val="003D6DE5"/>
    <w:rsid w:val="003E1525"/>
    <w:rsid w:val="003E35B1"/>
    <w:rsid w:val="003E4D34"/>
    <w:rsid w:val="003E4EDD"/>
    <w:rsid w:val="003E52D3"/>
    <w:rsid w:val="003E6C05"/>
    <w:rsid w:val="003E7D04"/>
    <w:rsid w:val="003F29B1"/>
    <w:rsid w:val="003F31D1"/>
    <w:rsid w:val="003F5484"/>
    <w:rsid w:val="003F6891"/>
    <w:rsid w:val="003F6EAE"/>
    <w:rsid w:val="003F74CC"/>
    <w:rsid w:val="00400538"/>
    <w:rsid w:val="00401B0D"/>
    <w:rsid w:val="00401F5F"/>
    <w:rsid w:val="004021E0"/>
    <w:rsid w:val="00402A74"/>
    <w:rsid w:val="00402DED"/>
    <w:rsid w:val="00402EE6"/>
    <w:rsid w:val="00403186"/>
    <w:rsid w:val="0040356C"/>
    <w:rsid w:val="00403D2C"/>
    <w:rsid w:val="00404930"/>
    <w:rsid w:val="00404ABC"/>
    <w:rsid w:val="00404DDD"/>
    <w:rsid w:val="00405403"/>
    <w:rsid w:val="00410336"/>
    <w:rsid w:val="004103F6"/>
    <w:rsid w:val="00410BD8"/>
    <w:rsid w:val="00411220"/>
    <w:rsid w:val="00411668"/>
    <w:rsid w:val="00411E70"/>
    <w:rsid w:val="00412E4F"/>
    <w:rsid w:val="00413583"/>
    <w:rsid w:val="004137B7"/>
    <w:rsid w:val="004143D8"/>
    <w:rsid w:val="00414596"/>
    <w:rsid w:val="00414CFE"/>
    <w:rsid w:val="004153A7"/>
    <w:rsid w:val="004154EE"/>
    <w:rsid w:val="00415E59"/>
    <w:rsid w:val="00417DD7"/>
    <w:rsid w:val="00422018"/>
    <w:rsid w:val="004234FF"/>
    <w:rsid w:val="00423ADC"/>
    <w:rsid w:val="00424DE6"/>
    <w:rsid w:val="004252D2"/>
    <w:rsid w:val="00425D0A"/>
    <w:rsid w:val="004313A4"/>
    <w:rsid w:val="00434486"/>
    <w:rsid w:val="00436235"/>
    <w:rsid w:val="00436B38"/>
    <w:rsid w:val="004400BD"/>
    <w:rsid w:val="00440609"/>
    <w:rsid w:val="00440D66"/>
    <w:rsid w:val="00441999"/>
    <w:rsid w:val="00441A5A"/>
    <w:rsid w:val="00441E1A"/>
    <w:rsid w:val="004434E5"/>
    <w:rsid w:val="0044407D"/>
    <w:rsid w:val="00444A04"/>
    <w:rsid w:val="004465B9"/>
    <w:rsid w:val="00450611"/>
    <w:rsid w:val="004511F6"/>
    <w:rsid w:val="00451646"/>
    <w:rsid w:val="00451F6F"/>
    <w:rsid w:val="00452892"/>
    <w:rsid w:val="00453F57"/>
    <w:rsid w:val="0045492B"/>
    <w:rsid w:val="0045551B"/>
    <w:rsid w:val="00457C48"/>
    <w:rsid w:val="0046024B"/>
    <w:rsid w:val="004606B1"/>
    <w:rsid w:val="00462132"/>
    <w:rsid w:val="00462710"/>
    <w:rsid w:val="00462CC4"/>
    <w:rsid w:val="00462DD6"/>
    <w:rsid w:val="00464098"/>
    <w:rsid w:val="0046482D"/>
    <w:rsid w:val="00467649"/>
    <w:rsid w:val="00470973"/>
    <w:rsid w:val="004728B8"/>
    <w:rsid w:val="00472946"/>
    <w:rsid w:val="00472982"/>
    <w:rsid w:val="0047690F"/>
    <w:rsid w:val="00476AD1"/>
    <w:rsid w:val="00476F58"/>
    <w:rsid w:val="0047775C"/>
    <w:rsid w:val="0048008A"/>
    <w:rsid w:val="004811F6"/>
    <w:rsid w:val="00481DDD"/>
    <w:rsid w:val="00482999"/>
    <w:rsid w:val="0048691E"/>
    <w:rsid w:val="00490DB2"/>
    <w:rsid w:val="0049268C"/>
    <w:rsid w:val="00492DB2"/>
    <w:rsid w:val="0049378C"/>
    <w:rsid w:val="00495ED8"/>
    <w:rsid w:val="00496BF8"/>
    <w:rsid w:val="004A2F62"/>
    <w:rsid w:val="004A3DA8"/>
    <w:rsid w:val="004B025B"/>
    <w:rsid w:val="004B30A9"/>
    <w:rsid w:val="004B46E0"/>
    <w:rsid w:val="004B5224"/>
    <w:rsid w:val="004B6032"/>
    <w:rsid w:val="004B6098"/>
    <w:rsid w:val="004B6212"/>
    <w:rsid w:val="004B68BE"/>
    <w:rsid w:val="004C0238"/>
    <w:rsid w:val="004C097B"/>
    <w:rsid w:val="004C09CD"/>
    <w:rsid w:val="004C1A14"/>
    <w:rsid w:val="004C2E0B"/>
    <w:rsid w:val="004C397A"/>
    <w:rsid w:val="004C46E6"/>
    <w:rsid w:val="004C4B4E"/>
    <w:rsid w:val="004C4BE2"/>
    <w:rsid w:val="004C540F"/>
    <w:rsid w:val="004C6CE8"/>
    <w:rsid w:val="004D00EB"/>
    <w:rsid w:val="004D0107"/>
    <w:rsid w:val="004D0139"/>
    <w:rsid w:val="004D0576"/>
    <w:rsid w:val="004D06D4"/>
    <w:rsid w:val="004D0D31"/>
    <w:rsid w:val="004D2043"/>
    <w:rsid w:val="004D3898"/>
    <w:rsid w:val="004D42EA"/>
    <w:rsid w:val="004D56BB"/>
    <w:rsid w:val="004D61FE"/>
    <w:rsid w:val="004D7812"/>
    <w:rsid w:val="004E218B"/>
    <w:rsid w:val="004E3885"/>
    <w:rsid w:val="004E3AC8"/>
    <w:rsid w:val="004E3BEF"/>
    <w:rsid w:val="004F11A1"/>
    <w:rsid w:val="004F1291"/>
    <w:rsid w:val="004F13ED"/>
    <w:rsid w:val="004F30BE"/>
    <w:rsid w:val="004F35FE"/>
    <w:rsid w:val="004F37A1"/>
    <w:rsid w:val="004F3BBD"/>
    <w:rsid w:val="004F4436"/>
    <w:rsid w:val="004F6927"/>
    <w:rsid w:val="004F7A6B"/>
    <w:rsid w:val="0050060D"/>
    <w:rsid w:val="00500E38"/>
    <w:rsid w:val="00501DD7"/>
    <w:rsid w:val="00502233"/>
    <w:rsid w:val="005026D5"/>
    <w:rsid w:val="00504431"/>
    <w:rsid w:val="00504A27"/>
    <w:rsid w:val="00505D74"/>
    <w:rsid w:val="00506587"/>
    <w:rsid w:val="00507094"/>
    <w:rsid w:val="00507CDB"/>
    <w:rsid w:val="00507D1C"/>
    <w:rsid w:val="00510211"/>
    <w:rsid w:val="00510855"/>
    <w:rsid w:val="0051223D"/>
    <w:rsid w:val="00512990"/>
    <w:rsid w:val="005148A9"/>
    <w:rsid w:val="00514B95"/>
    <w:rsid w:val="00514F27"/>
    <w:rsid w:val="00516CB2"/>
    <w:rsid w:val="00517413"/>
    <w:rsid w:val="00517E5C"/>
    <w:rsid w:val="005207B9"/>
    <w:rsid w:val="005219E5"/>
    <w:rsid w:val="00522A11"/>
    <w:rsid w:val="00522C35"/>
    <w:rsid w:val="00522C76"/>
    <w:rsid w:val="0052320D"/>
    <w:rsid w:val="0052373F"/>
    <w:rsid w:val="00523CC3"/>
    <w:rsid w:val="00524BAD"/>
    <w:rsid w:val="00525098"/>
    <w:rsid w:val="0052578D"/>
    <w:rsid w:val="00525F1B"/>
    <w:rsid w:val="005269AC"/>
    <w:rsid w:val="00526AE3"/>
    <w:rsid w:val="00526B03"/>
    <w:rsid w:val="00526E43"/>
    <w:rsid w:val="00530042"/>
    <w:rsid w:val="00530A60"/>
    <w:rsid w:val="00531187"/>
    <w:rsid w:val="0053132F"/>
    <w:rsid w:val="005314C7"/>
    <w:rsid w:val="00531738"/>
    <w:rsid w:val="00532968"/>
    <w:rsid w:val="00533C55"/>
    <w:rsid w:val="00533D1C"/>
    <w:rsid w:val="0053460C"/>
    <w:rsid w:val="00535035"/>
    <w:rsid w:val="00535829"/>
    <w:rsid w:val="00536EEA"/>
    <w:rsid w:val="00537CC6"/>
    <w:rsid w:val="005401D5"/>
    <w:rsid w:val="00542037"/>
    <w:rsid w:val="00542231"/>
    <w:rsid w:val="00542378"/>
    <w:rsid w:val="0054339C"/>
    <w:rsid w:val="0054585F"/>
    <w:rsid w:val="005458B4"/>
    <w:rsid w:val="00545B2B"/>
    <w:rsid w:val="00545DE6"/>
    <w:rsid w:val="00547B3F"/>
    <w:rsid w:val="00547F3B"/>
    <w:rsid w:val="0055040A"/>
    <w:rsid w:val="00550608"/>
    <w:rsid w:val="00551751"/>
    <w:rsid w:val="00551C64"/>
    <w:rsid w:val="00552D4E"/>
    <w:rsid w:val="0055396B"/>
    <w:rsid w:val="00553F8A"/>
    <w:rsid w:val="005543EE"/>
    <w:rsid w:val="00554EB8"/>
    <w:rsid w:val="0055727B"/>
    <w:rsid w:val="00557D49"/>
    <w:rsid w:val="005604FD"/>
    <w:rsid w:val="005614D6"/>
    <w:rsid w:val="005639DB"/>
    <w:rsid w:val="00563D87"/>
    <w:rsid w:val="005647C8"/>
    <w:rsid w:val="00566521"/>
    <w:rsid w:val="005666BE"/>
    <w:rsid w:val="00567410"/>
    <w:rsid w:val="0056743B"/>
    <w:rsid w:val="00570548"/>
    <w:rsid w:val="00571B05"/>
    <w:rsid w:val="00572BBF"/>
    <w:rsid w:val="0057672E"/>
    <w:rsid w:val="00576C44"/>
    <w:rsid w:val="0057751B"/>
    <w:rsid w:val="005776DA"/>
    <w:rsid w:val="00580E48"/>
    <w:rsid w:val="0058179D"/>
    <w:rsid w:val="00581F30"/>
    <w:rsid w:val="00583A45"/>
    <w:rsid w:val="00583F42"/>
    <w:rsid w:val="005861B1"/>
    <w:rsid w:val="005865C5"/>
    <w:rsid w:val="00586B17"/>
    <w:rsid w:val="00587F9E"/>
    <w:rsid w:val="005900E0"/>
    <w:rsid w:val="005904D7"/>
    <w:rsid w:val="0059165F"/>
    <w:rsid w:val="00592364"/>
    <w:rsid w:val="005927C3"/>
    <w:rsid w:val="005937CA"/>
    <w:rsid w:val="00594142"/>
    <w:rsid w:val="00595470"/>
    <w:rsid w:val="00596892"/>
    <w:rsid w:val="005A0360"/>
    <w:rsid w:val="005A03DE"/>
    <w:rsid w:val="005A11C0"/>
    <w:rsid w:val="005A1A4B"/>
    <w:rsid w:val="005A272F"/>
    <w:rsid w:val="005A3CB2"/>
    <w:rsid w:val="005A4598"/>
    <w:rsid w:val="005A4E9D"/>
    <w:rsid w:val="005A61AC"/>
    <w:rsid w:val="005A756D"/>
    <w:rsid w:val="005B03B8"/>
    <w:rsid w:val="005B0415"/>
    <w:rsid w:val="005B0EE3"/>
    <w:rsid w:val="005B2C87"/>
    <w:rsid w:val="005B3193"/>
    <w:rsid w:val="005B4EE7"/>
    <w:rsid w:val="005B5822"/>
    <w:rsid w:val="005C02EC"/>
    <w:rsid w:val="005C0916"/>
    <w:rsid w:val="005C2642"/>
    <w:rsid w:val="005C278A"/>
    <w:rsid w:val="005C5AB8"/>
    <w:rsid w:val="005C639F"/>
    <w:rsid w:val="005C6882"/>
    <w:rsid w:val="005C700D"/>
    <w:rsid w:val="005C7450"/>
    <w:rsid w:val="005C7C9F"/>
    <w:rsid w:val="005D2802"/>
    <w:rsid w:val="005D3535"/>
    <w:rsid w:val="005D3971"/>
    <w:rsid w:val="005D409B"/>
    <w:rsid w:val="005D4F65"/>
    <w:rsid w:val="005D5BD4"/>
    <w:rsid w:val="005D62BA"/>
    <w:rsid w:val="005D68CB"/>
    <w:rsid w:val="005D6BCE"/>
    <w:rsid w:val="005D7F7C"/>
    <w:rsid w:val="005E00DA"/>
    <w:rsid w:val="005E0974"/>
    <w:rsid w:val="005E0BC7"/>
    <w:rsid w:val="005E1BCE"/>
    <w:rsid w:val="005E2E9F"/>
    <w:rsid w:val="005E3422"/>
    <w:rsid w:val="005E50FC"/>
    <w:rsid w:val="005E568D"/>
    <w:rsid w:val="005E56DE"/>
    <w:rsid w:val="005E75FC"/>
    <w:rsid w:val="005F0969"/>
    <w:rsid w:val="005F1524"/>
    <w:rsid w:val="005F162B"/>
    <w:rsid w:val="005F3709"/>
    <w:rsid w:val="005F3F98"/>
    <w:rsid w:val="005F6BA5"/>
    <w:rsid w:val="005F7B73"/>
    <w:rsid w:val="00600786"/>
    <w:rsid w:val="00610BD4"/>
    <w:rsid w:val="0061126B"/>
    <w:rsid w:val="00611FB7"/>
    <w:rsid w:val="00621444"/>
    <w:rsid w:val="0062187A"/>
    <w:rsid w:val="00622CBB"/>
    <w:rsid w:val="00623A22"/>
    <w:rsid w:val="00623A80"/>
    <w:rsid w:val="00624ABF"/>
    <w:rsid w:val="006255E7"/>
    <w:rsid w:val="00625D43"/>
    <w:rsid w:val="006330AF"/>
    <w:rsid w:val="006341AD"/>
    <w:rsid w:val="00635712"/>
    <w:rsid w:val="006358AD"/>
    <w:rsid w:val="00636DCA"/>
    <w:rsid w:val="0063756E"/>
    <w:rsid w:val="00637871"/>
    <w:rsid w:val="006379DE"/>
    <w:rsid w:val="00640FAB"/>
    <w:rsid w:val="006416E5"/>
    <w:rsid w:val="00643F97"/>
    <w:rsid w:val="00644BA2"/>
    <w:rsid w:val="00646DD7"/>
    <w:rsid w:val="0065075A"/>
    <w:rsid w:val="00650830"/>
    <w:rsid w:val="006510AB"/>
    <w:rsid w:val="006516E6"/>
    <w:rsid w:val="00652616"/>
    <w:rsid w:val="00652CC2"/>
    <w:rsid w:val="00653F3D"/>
    <w:rsid w:val="00655C2B"/>
    <w:rsid w:val="00655DCE"/>
    <w:rsid w:val="006575DC"/>
    <w:rsid w:val="00661D9A"/>
    <w:rsid w:val="00662661"/>
    <w:rsid w:val="00663302"/>
    <w:rsid w:val="00663462"/>
    <w:rsid w:val="00664854"/>
    <w:rsid w:val="0066486C"/>
    <w:rsid w:val="00664B3D"/>
    <w:rsid w:val="00665233"/>
    <w:rsid w:val="006666E7"/>
    <w:rsid w:val="006679C6"/>
    <w:rsid w:val="00667DF8"/>
    <w:rsid w:val="00667E5F"/>
    <w:rsid w:val="00667FF0"/>
    <w:rsid w:val="006709D6"/>
    <w:rsid w:val="00671216"/>
    <w:rsid w:val="00673EA4"/>
    <w:rsid w:val="006758A5"/>
    <w:rsid w:val="006765B4"/>
    <w:rsid w:val="00676FF8"/>
    <w:rsid w:val="006772E6"/>
    <w:rsid w:val="00677436"/>
    <w:rsid w:val="0068317D"/>
    <w:rsid w:val="006841AA"/>
    <w:rsid w:val="006848D3"/>
    <w:rsid w:val="006877AD"/>
    <w:rsid w:val="00687CCC"/>
    <w:rsid w:val="00687D73"/>
    <w:rsid w:val="00687FD0"/>
    <w:rsid w:val="006904E2"/>
    <w:rsid w:val="00691122"/>
    <w:rsid w:val="006911C0"/>
    <w:rsid w:val="00691449"/>
    <w:rsid w:val="006918A5"/>
    <w:rsid w:val="0069237D"/>
    <w:rsid w:val="00692AAD"/>
    <w:rsid w:val="00692FF4"/>
    <w:rsid w:val="00693C8A"/>
    <w:rsid w:val="00695673"/>
    <w:rsid w:val="00697856"/>
    <w:rsid w:val="006A0C3F"/>
    <w:rsid w:val="006A1B25"/>
    <w:rsid w:val="006A1E62"/>
    <w:rsid w:val="006A27D9"/>
    <w:rsid w:val="006A31AB"/>
    <w:rsid w:val="006A3663"/>
    <w:rsid w:val="006A3DD4"/>
    <w:rsid w:val="006A3EFE"/>
    <w:rsid w:val="006A5BEA"/>
    <w:rsid w:val="006A5E47"/>
    <w:rsid w:val="006A6CA0"/>
    <w:rsid w:val="006A7832"/>
    <w:rsid w:val="006A78EB"/>
    <w:rsid w:val="006A7CFC"/>
    <w:rsid w:val="006B0C3F"/>
    <w:rsid w:val="006B1051"/>
    <w:rsid w:val="006B1731"/>
    <w:rsid w:val="006B2071"/>
    <w:rsid w:val="006B4122"/>
    <w:rsid w:val="006B464D"/>
    <w:rsid w:val="006B4970"/>
    <w:rsid w:val="006B4E2B"/>
    <w:rsid w:val="006B6080"/>
    <w:rsid w:val="006B6477"/>
    <w:rsid w:val="006C0197"/>
    <w:rsid w:val="006C07DB"/>
    <w:rsid w:val="006C1852"/>
    <w:rsid w:val="006C29EC"/>
    <w:rsid w:val="006C318B"/>
    <w:rsid w:val="006C36D5"/>
    <w:rsid w:val="006C4EF6"/>
    <w:rsid w:val="006C51C2"/>
    <w:rsid w:val="006C5AEF"/>
    <w:rsid w:val="006C6642"/>
    <w:rsid w:val="006C7A66"/>
    <w:rsid w:val="006D0313"/>
    <w:rsid w:val="006D26CE"/>
    <w:rsid w:val="006D27F6"/>
    <w:rsid w:val="006D2D46"/>
    <w:rsid w:val="006D3DE2"/>
    <w:rsid w:val="006D4F7A"/>
    <w:rsid w:val="006D7879"/>
    <w:rsid w:val="006E027E"/>
    <w:rsid w:val="006E0F5A"/>
    <w:rsid w:val="006E1D08"/>
    <w:rsid w:val="006E265D"/>
    <w:rsid w:val="006E4C7A"/>
    <w:rsid w:val="006E506F"/>
    <w:rsid w:val="006E5C12"/>
    <w:rsid w:val="006E5F2B"/>
    <w:rsid w:val="006E7C4D"/>
    <w:rsid w:val="006E7E7D"/>
    <w:rsid w:val="006F031E"/>
    <w:rsid w:val="006F06CA"/>
    <w:rsid w:val="006F161F"/>
    <w:rsid w:val="006F1DE9"/>
    <w:rsid w:val="006F2F28"/>
    <w:rsid w:val="006F4938"/>
    <w:rsid w:val="006F7221"/>
    <w:rsid w:val="006F7563"/>
    <w:rsid w:val="006F77B5"/>
    <w:rsid w:val="0070020F"/>
    <w:rsid w:val="0070044B"/>
    <w:rsid w:val="007005E1"/>
    <w:rsid w:val="00700CF3"/>
    <w:rsid w:val="00703056"/>
    <w:rsid w:val="00703324"/>
    <w:rsid w:val="00704490"/>
    <w:rsid w:val="0070553C"/>
    <w:rsid w:val="00705B79"/>
    <w:rsid w:val="00705BB8"/>
    <w:rsid w:val="00706D28"/>
    <w:rsid w:val="00706F58"/>
    <w:rsid w:val="00707226"/>
    <w:rsid w:val="00707A80"/>
    <w:rsid w:val="00711213"/>
    <w:rsid w:val="00712B8F"/>
    <w:rsid w:val="00713E58"/>
    <w:rsid w:val="00714666"/>
    <w:rsid w:val="00716572"/>
    <w:rsid w:val="00721DDF"/>
    <w:rsid w:val="00723277"/>
    <w:rsid w:val="00723701"/>
    <w:rsid w:val="00725118"/>
    <w:rsid w:val="00725C0A"/>
    <w:rsid w:val="00726D1C"/>
    <w:rsid w:val="007276B9"/>
    <w:rsid w:val="007302EE"/>
    <w:rsid w:val="00730D09"/>
    <w:rsid w:val="007322BD"/>
    <w:rsid w:val="00732BA6"/>
    <w:rsid w:val="00732EF6"/>
    <w:rsid w:val="007331C4"/>
    <w:rsid w:val="00733C5E"/>
    <w:rsid w:val="00734EAC"/>
    <w:rsid w:val="00735C8E"/>
    <w:rsid w:val="00737242"/>
    <w:rsid w:val="00737757"/>
    <w:rsid w:val="0073775B"/>
    <w:rsid w:val="00742D31"/>
    <w:rsid w:val="00744787"/>
    <w:rsid w:val="00745BC7"/>
    <w:rsid w:val="0074656E"/>
    <w:rsid w:val="00746F01"/>
    <w:rsid w:val="0074707E"/>
    <w:rsid w:val="0075310B"/>
    <w:rsid w:val="007532EB"/>
    <w:rsid w:val="00753835"/>
    <w:rsid w:val="00753A87"/>
    <w:rsid w:val="00754251"/>
    <w:rsid w:val="007543B0"/>
    <w:rsid w:val="007552D5"/>
    <w:rsid w:val="00756172"/>
    <w:rsid w:val="00756DE1"/>
    <w:rsid w:val="00757ED5"/>
    <w:rsid w:val="00760392"/>
    <w:rsid w:val="0076077D"/>
    <w:rsid w:val="00761388"/>
    <w:rsid w:val="0076267E"/>
    <w:rsid w:val="0076462D"/>
    <w:rsid w:val="0076692A"/>
    <w:rsid w:val="007673CB"/>
    <w:rsid w:val="007717BF"/>
    <w:rsid w:val="00772001"/>
    <w:rsid w:val="007734F4"/>
    <w:rsid w:val="007748EC"/>
    <w:rsid w:val="00774AF6"/>
    <w:rsid w:val="00776AE8"/>
    <w:rsid w:val="00777A83"/>
    <w:rsid w:val="00777F3D"/>
    <w:rsid w:val="00780BA4"/>
    <w:rsid w:val="007810F5"/>
    <w:rsid w:val="00782D10"/>
    <w:rsid w:val="007836C6"/>
    <w:rsid w:val="00784056"/>
    <w:rsid w:val="00784A7D"/>
    <w:rsid w:val="00787981"/>
    <w:rsid w:val="00790E11"/>
    <w:rsid w:val="0079110F"/>
    <w:rsid w:val="00792149"/>
    <w:rsid w:val="007927BF"/>
    <w:rsid w:val="007932E8"/>
    <w:rsid w:val="007944D2"/>
    <w:rsid w:val="0079550D"/>
    <w:rsid w:val="0079602C"/>
    <w:rsid w:val="007A018D"/>
    <w:rsid w:val="007A039F"/>
    <w:rsid w:val="007A2302"/>
    <w:rsid w:val="007A3362"/>
    <w:rsid w:val="007A3731"/>
    <w:rsid w:val="007A382B"/>
    <w:rsid w:val="007A3B34"/>
    <w:rsid w:val="007A50AA"/>
    <w:rsid w:val="007A5331"/>
    <w:rsid w:val="007A6030"/>
    <w:rsid w:val="007A678B"/>
    <w:rsid w:val="007A6F25"/>
    <w:rsid w:val="007A77D6"/>
    <w:rsid w:val="007A7A93"/>
    <w:rsid w:val="007B026D"/>
    <w:rsid w:val="007B0F95"/>
    <w:rsid w:val="007B1567"/>
    <w:rsid w:val="007B207F"/>
    <w:rsid w:val="007B20BD"/>
    <w:rsid w:val="007B25E8"/>
    <w:rsid w:val="007B30BB"/>
    <w:rsid w:val="007B3A48"/>
    <w:rsid w:val="007B58B2"/>
    <w:rsid w:val="007B642A"/>
    <w:rsid w:val="007B66E0"/>
    <w:rsid w:val="007B6ACA"/>
    <w:rsid w:val="007B6FA5"/>
    <w:rsid w:val="007B7830"/>
    <w:rsid w:val="007C06FB"/>
    <w:rsid w:val="007C1606"/>
    <w:rsid w:val="007C1DE3"/>
    <w:rsid w:val="007C3CF8"/>
    <w:rsid w:val="007C4462"/>
    <w:rsid w:val="007C44E4"/>
    <w:rsid w:val="007C4B75"/>
    <w:rsid w:val="007C6130"/>
    <w:rsid w:val="007C72E9"/>
    <w:rsid w:val="007D16E6"/>
    <w:rsid w:val="007D1A6C"/>
    <w:rsid w:val="007D41D0"/>
    <w:rsid w:val="007D6571"/>
    <w:rsid w:val="007D7395"/>
    <w:rsid w:val="007D7686"/>
    <w:rsid w:val="007E0603"/>
    <w:rsid w:val="007E0FB5"/>
    <w:rsid w:val="007E322D"/>
    <w:rsid w:val="007E3F42"/>
    <w:rsid w:val="007E4416"/>
    <w:rsid w:val="007E5F60"/>
    <w:rsid w:val="007E667C"/>
    <w:rsid w:val="007E70AB"/>
    <w:rsid w:val="007E7AC2"/>
    <w:rsid w:val="007F08BA"/>
    <w:rsid w:val="007F10BC"/>
    <w:rsid w:val="007F1348"/>
    <w:rsid w:val="007F269F"/>
    <w:rsid w:val="007F31FF"/>
    <w:rsid w:val="007F3728"/>
    <w:rsid w:val="007F3AFD"/>
    <w:rsid w:val="007F4CD2"/>
    <w:rsid w:val="007F5E4B"/>
    <w:rsid w:val="007F6561"/>
    <w:rsid w:val="007F79D0"/>
    <w:rsid w:val="00800D12"/>
    <w:rsid w:val="008019E8"/>
    <w:rsid w:val="00803BC7"/>
    <w:rsid w:val="00804F56"/>
    <w:rsid w:val="00805700"/>
    <w:rsid w:val="00805732"/>
    <w:rsid w:val="008067BE"/>
    <w:rsid w:val="00806890"/>
    <w:rsid w:val="00806FC7"/>
    <w:rsid w:val="0080781A"/>
    <w:rsid w:val="00807F20"/>
    <w:rsid w:val="00810286"/>
    <w:rsid w:val="008118DA"/>
    <w:rsid w:val="0081305D"/>
    <w:rsid w:val="00813481"/>
    <w:rsid w:val="00813DCE"/>
    <w:rsid w:val="008151DA"/>
    <w:rsid w:val="008164FB"/>
    <w:rsid w:val="008166E0"/>
    <w:rsid w:val="00817665"/>
    <w:rsid w:val="008200DF"/>
    <w:rsid w:val="008203B0"/>
    <w:rsid w:val="00823764"/>
    <w:rsid w:val="00823902"/>
    <w:rsid w:val="00825B46"/>
    <w:rsid w:val="00826644"/>
    <w:rsid w:val="00827560"/>
    <w:rsid w:val="00827A26"/>
    <w:rsid w:val="0083240F"/>
    <w:rsid w:val="0083344B"/>
    <w:rsid w:val="008334B4"/>
    <w:rsid w:val="0083372E"/>
    <w:rsid w:val="0083413F"/>
    <w:rsid w:val="00834816"/>
    <w:rsid w:val="00835C52"/>
    <w:rsid w:val="008379F5"/>
    <w:rsid w:val="00837E71"/>
    <w:rsid w:val="00841C00"/>
    <w:rsid w:val="00842348"/>
    <w:rsid w:val="0084275F"/>
    <w:rsid w:val="00843345"/>
    <w:rsid w:val="00843493"/>
    <w:rsid w:val="0084423D"/>
    <w:rsid w:val="00844A8E"/>
    <w:rsid w:val="00844DA5"/>
    <w:rsid w:val="00845C8E"/>
    <w:rsid w:val="00847834"/>
    <w:rsid w:val="00850A6A"/>
    <w:rsid w:val="00850F0A"/>
    <w:rsid w:val="008514D9"/>
    <w:rsid w:val="00852B80"/>
    <w:rsid w:val="00855C2C"/>
    <w:rsid w:val="00855D32"/>
    <w:rsid w:val="008570C8"/>
    <w:rsid w:val="0086318C"/>
    <w:rsid w:val="00863D50"/>
    <w:rsid w:val="008648B8"/>
    <w:rsid w:val="00864D9B"/>
    <w:rsid w:val="00866011"/>
    <w:rsid w:val="00866D6F"/>
    <w:rsid w:val="0087032C"/>
    <w:rsid w:val="00870B8A"/>
    <w:rsid w:val="00871F9A"/>
    <w:rsid w:val="0087216C"/>
    <w:rsid w:val="00872253"/>
    <w:rsid w:val="00873B2E"/>
    <w:rsid w:val="00874E8A"/>
    <w:rsid w:val="0087530D"/>
    <w:rsid w:val="00875866"/>
    <w:rsid w:val="00876238"/>
    <w:rsid w:val="008764DF"/>
    <w:rsid w:val="008768CD"/>
    <w:rsid w:val="008779D1"/>
    <w:rsid w:val="00880C25"/>
    <w:rsid w:val="00881C0A"/>
    <w:rsid w:val="00881EDC"/>
    <w:rsid w:val="00881F9A"/>
    <w:rsid w:val="0088204A"/>
    <w:rsid w:val="008837DC"/>
    <w:rsid w:val="00883EFF"/>
    <w:rsid w:val="00884164"/>
    <w:rsid w:val="0088486D"/>
    <w:rsid w:val="00884C6B"/>
    <w:rsid w:val="00885E46"/>
    <w:rsid w:val="008869D7"/>
    <w:rsid w:val="00887E71"/>
    <w:rsid w:val="00890910"/>
    <w:rsid w:val="00891050"/>
    <w:rsid w:val="008918ED"/>
    <w:rsid w:val="008927BD"/>
    <w:rsid w:val="008928B2"/>
    <w:rsid w:val="00892E68"/>
    <w:rsid w:val="0089377E"/>
    <w:rsid w:val="00897D73"/>
    <w:rsid w:val="008A05D2"/>
    <w:rsid w:val="008A19AE"/>
    <w:rsid w:val="008A318D"/>
    <w:rsid w:val="008A4948"/>
    <w:rsid w:val="008A6322"/>
    <w:rsid w:val="008A71E4"/>
    <w:rsid w:val="008A77B6"/>
    <w:rsid w:val="008A7DC4"/>
    <w:rsid w:val="008B015A"/>
    <w:rsid w:val="008B0341"/>
    <w:rsid w:val="008B04F1"/>
    <w:rsid w:val="008B0FC5"/>
    <w:rsid w:val="008B10F8"/>
    <w:rsid w:val="008B2190"/>
    <w:rsid w:val="008B2A99"/>
    <w:rsid w:val="008B3271"/>
    <w:rsid w:val="008B3310"/>
    <w:rsid w:val="008B4566"/>
    <w:rsid w:val="008B5592"/>
    <w:rsid w:val="008B6DB7"/>
    <w:rsid w:val="008B73A1"/>
    <w:rsid w:val="008B73A4"/>
    <w:rsid w:val="008B7A54"/>
    <w:rsid w:val="008B7E28"/>
    <w:rsid w:val="008B7E9B"/>
    <w:rsid w:val="008C02D5"/>
    <w:rsid w:val="008C02DD"/>
    <w:rsid w:val="008C180E"/>
    <w:rsid w:val="008C304F"/>
    <w:rsid w:val="008C39A0"/>
    <w:rsid w:val="008C3B85"/>
    <w:rsid w:val="008C4F91"/>
    <w:rsid w:val="008C525C"/>
    <w:rsid w:val="008C5B38"/>
    <w:rsid w:val="008C5BAC"/>
    <w:rsid w:val="008C60EB"/>
    <w:rsid w:val="008C65FA"/>
    <w:rsid w:val="008D14DD"/>
    <w:rsid w:val="008D378D"/>
    <w:rsid w:val="008D3B94"/>
    <w:rsid w:val="008D3BFA"/>
    <w:rsid w:val="008D3E13"/>
    <w:rsid w:val="008D5A62"/>
    <w:rsid w:val="008D5B62"/>
    <w:rsid w:val="008D6247"/>
    <w:rsid w:val="008D6894"/>
    <w:rsid w:val="008D6A4E"/>
    <w:rsid w:val="008D70FE"/>
    <w:rsid w:val="008E3A5A"/>
    <w:rsid w:val="008E4CED"/>
    <w:rsid w:val="008E6710"/>
    <w:rsid w:val="008E6FCB"/>
    <w:rsid w:val="008E7FB7"/>
    <w:rsid w:val="008F007C"/>
    <w:rsid w:val="008F19B9"/>
    <w:rsid w:val="008F2091"/>
    <w:rsid w:val="008F20C8"/>
    <w:rsid w:val="008F2ED4"/>
    <w:rsid w:val="008F67DA"/>
    <w:rsid w:val="008F6EEB"/>
    <w:rsid w:val="008F7588"/>
    <w:rsid w:val="0090037F"/>
    <w:rsid w:val="00900A10"/>
    <w:rsid w:val="00900D5A"/>
    <w:rsid w:val="0090107F"/>
    <w:rsid w:val="00903027"/>
    <w:rsid w:val="00904282"/>
    <w:rsid w:val="0090475F"/>
    <w:rsid w:val="009052D7"/>
    <w:rsid w:val="0090602B"/>
    <w:rsid w:val="00906BB9"/>
    <w:rsid w:val="00907427"/>
    <w:rsid w:val="00907490"/>
    <w:rsid w:val="00910715"/>
    <w:rsid w:val="00910918"/>
    <w:rsid w:val="009120A3"/>
    <w:rsid w:val="00912BBA"/>
    <w:rsid w:val="00914779"/>
    <w:rsid w:val="00916957"/>
    <w:rsid w:val="00916CB4"/>
    <w:rsid w:val="00917A53"/>
    <w:rsid w:val="00917D1D"/>
    <w:rsid w:val="00917E3C"/>
    <w:rsid w:val="00920A56"/>
    <w:rsid w:val="009227E8"/>
    <w:rsid w:val="009256E7"/>
    <w:rsid w:val="00926406"/>
    <w:rsid w:val="0092688F"/>
    <w:rsid w:val="00926937"/>
    <w:rsid w:val="009335DC"/>
    <w:rsid w:val="0093373A"/>
    <w:rsid w:val="009338D3"/>
    <w:rsid w:val="00933DD2"/>
    <w:rsid w:val="009346CA"/>
    <w:rsid w:val="00934CC7"/>
    <w:rsid w:val="00934E2B"/>
    <w:rsid w:val="009352D1"/>
    <w:rsid w:val="00936846"/>
    <w:rsid w:val="009376E8"/>
    <w:rsid w:val="0094246A"/>
    <w:rsid w:val="00943096"/>
    <w:rsid w:val="00943CFC"/>
    <w:rsid w:val="00945593"/>
    <w:rsid w:val="0094745D"/>
    <w:rsid w:val="00947D2C"/>
    <w:rsid w:val="00952A19"/>
    <w:rsid w:val="00952C31"/>
    <w:rsid w:val="009536AD"/>
    <w:rsid w:val="00955DFD"/>
    <w:rsid w:val="009577C5"/>
    <w:rsid w:val="00961867"/>
    <w:rsid w:val="0096188F"/>
    <w:rsid w:val="009623AB"/>
    <w:rsid w:val="009625CB"/>
    <w:rsid w:val="00963AD6"/>
    <w:rsid w:val="00963FD0"/>
    <w:rsid w:val="0096641D"/>
    <w:rsid w:val="009669E1"/>
    <w:rsid w:val="00966C5A"/>
    <w:rsid w:val="009672D7"/>
    <w:rsid w:val="009707BA"/>
    <w:rsid w:val="0097181E"/>
    <w:rsid w:val="00972822"/>
    <w:rsid w:val="009736A2"/>
    <w:rsid w:val="00975666"/>
    <w:rsid w:val="00975F89"/>
    <w:rsid w:val="00977125"/>
    <w:rsid w:val="00977EAF"/>
    <w:rsid w:val="009800E6"/>
    <w:rsid w:val="00980A5F"/>
    <w:rsid w:val="009820AF"/>
    <w:rsid w:val="00983F27"/>
    <w:rsid w:val="0098425D"/>
    <w:rsid w:val="00985BF2"/>
    <w:rsid w:val="00985C2F"/>
    <w:rsid w:val="00987B50"/>
    <w:rsid w:val="00990DF5"/>
    <w:rsid w:val="009917BA"/>
    <w:rsid w:val="00991C29"/>
    <w:rsid w:val="009929CF"/>
    <w:rsid w:val="00992E1B"/>
    <w:rsid w:val="009932C8"/>
    <w:rsid w:val="0099404A"/>
    <w:rsid w:val="00994500"/>
    <w:rsid w:val="00995408"/>
    <w:rsid w:val="00997184"/>
    <w:rsid w:val="00997CBD"/>
    <w:rsid w:val="009A10CE"/>
    <w:rsid w:val="009A1EEA"/>
    <w:rsid w:val="009A2001"/>
    <w:rsid w:val="009A2907"/>
    <w:rsid w:val="009A3676"/>
    <w:rsid w:val="009A3C30"/>
    <w:rsid w:val="009A415A"/>
    <w:rsid w:val="009A4221"/>
    <w:rsid w:val="009A4569"/>
    <w:rsid w:val="009A4E9D"/>
    <w:rsid w:val="009A4EC9"/>
    <w:rsid w:val="009A53BC"/>
    <w:rsid w:val="009A65D9"/>
    <w:rsid w:val="009A7649"/>
    <w:rsid w:val="009A77BA"/>
    <w:rsid w:val="009A794C"/>
    <w:rsid w:val="009B00EA"/>
    <w:rsid w:val="009B1075"/>
    <w:rsid w:val="009B4015"/>
    <w:rsid w:val="009B4DDC"/>
    <w:rsid w:val="009B50B7"/>
    <w:rsid w:val="009B66D8"/>
    <w:rsid w:val="009B6A8E"/>
    <w:rsid w:val="009B7CB1"/>
    <w:rsid w:val="009B7EF0"/>
    <w:rsid w:val="009C114F"/>
    <w:rsid w:val="009C1BA5"/>
    <w:rsid w:val="009C1EEE"/>
    <w:rsid w:val="009C38A9"/>
    <w:rsid w:val="009C40EB"/>
    <w:rsid w:val="009C42ED"/>
    <w:rsid w:val="009C724C"/>
    <w:rsid w:val="009D1907"/>
    <w:rsid w:val="009D1E0F"/>
    <w:rsid w:val="009D360B"/>
    <w:rsid w:val="009D3846"/>
    <w:rsid w:val="009D4E88"/>
    <w:rsid w:val="009D4FD3"/>
    <w:rsid w:val="009D5074"/>
    <w:rsid w:val="009D59BF"/>
    <w:rsid w:val="009D70B1"/>
    <w:rsid w:val="009D7A4A"/>
    <w:rsid w:val="009E07DF"/>
    <w:rsid w:val="009E1FEA"/>
    <w:rsid w:val="009E34EF"/>
    <w:rsid w:val="009E3D90"/>
    <w:rsid w:val="009E47B1"/>
    <w:rsid w:val="009E499A"/>
    <w:rsid w:val="009E50F6"/>
    <w:rsid w:val="009E54C0"/>
    <w:rsid w:val="009F07F6"/>
    <w:rsid w:val="009F1296"/>
    <w:rsid w:val="009F1757"/>
    <w:rsid w:val="009F2629"/>
    <w:rsid w:val="009F2B3C"/>
    <w:rsid w:val="009F3F92"/>
    <w:rsid w:val="009F534E"/>
    <w:rsid w:val="009F67A7"/>
    <w:rsid w:val="009F7030"/>
    <w:rsid w:val="00A018F6"/>
    <w:rsid w:val="00A03069"/>
    <w:rsid w:val="00A0311C"/>
    <w:rsid w:val="00A05365"/>
    <w:rsid w:val="00A05402"/>
    <w:rsid w:val="00A061B4"/>
    <w:rsid w:val="00A07F3C"/>
    <w:rsid w:val="00A10DD2"/>
    <w:rsid w:val="00A1221D"/>
    <w:rsid w:val="00A122B2"/>
    <w:rsid w:val="00A1465F"/>
    <w:rsid w:val="00A146FD"/>
    <w:rsid w:val="00A14C01"/>
    <w:rsid w:val="00A154EF"/>
    <w:rsid w:val="00A15FFF"/>
    <w:rsid w:val="00A1665D"/>
    <w:rsid w:val="00A17926"/>
    <w:rsid w:val="00A2036E"/>
    <w:rsid w:val="00A20F33"/>
    <w:rsid w:val="00A21FA3"/>
    <w:rsid w:val="00A22331"/>
    <w:rsid w:val="00A24275"/>
    <w:rsid w:val="00A25A10"/>
    <w:rsid w:val="00A265A4"/>
    <w:rsid w:val="00A273A6"/>
    <w:rsid w:val="00A31300"/>
    <w:rsid w:val="00A352F6"/>
    <w:rsid w:val="00A3691E"/>
    <w:rsid w:val="00A40E41"/>
    <w:rsid w:val="00A440B9"/>
    <w:rsid w:val="00A44199"/>
    <w:rsid w:val="00A46E0E"/>
    <w:rsid w:val="00A47E0B"/>
    <w:rsid w:val="00A50685"/>
    <w:rsid w:val="00A50CF9"/>
    <w:rsid w:val="00A52CF2"/>
    <w:rsid w:val="00A53D94"/>
    <w:rsid w:val="00A53E06"/>
    <w:rsid w:val="00A53F56"/>
    <w:rsid w:val="00A541FD"/>
    <w:rsid w:val="00A57F6D"/>
    <w:rsid w:val="00A57FBB"/>
    <w:rsid w:val="00A607AD"/>
    <w:rsid w:val="00A613AA"/>
    <w:rsid w:val="00A6179B"/>
    <w:rsid w:val="00A618F3"/>
    <w:rsid w:val="00A629E6"/>
    <w:rsid w:val="00A63273"/>
    <w:rsid w:val="00A63BA0"/>
    <w:rsid w:val="00A65174"/>
    <w:rsid w:val="00A65829"/>
    <w:rsid w:val="00A65EB2"/>
    <w:rsid w:val="00A670A2"/>
    <w:rsid w:val="00A73ACC"/>
    <w:rsid w:val="00A747B1"/>
    <w:rsid w:val="00A74B3E"/>
    <w:rsid w:val="00A7504D"/>
    <w:rsid w:val="00A7599A"/>
    <w:rsid w:val="00A75A32"/>
    <w:rsid w:val="00A7708B"/>
    <w:rsid w:val="00A810E5"/>
    <w:rsid w:val="00A83042"/>
    <w:rsid w:val="00A8382D"/>
    <w:rsid w:val="00A83850"/>
    <w:rsid w:val="00A8454E"/>
    <w:rsid w:val="00A86DFD"/>
    <w:rsid w:val="00A8747B"/>
    <w:rsid w:val="00A87613"/>
    <w:rsid w:val="00A87FC6"/>
    <w:rsid w:val="00A90717"/>
    <w:rsid w:val="00A9360F"/>
    <w:rsid w:val="00A93D90"/>
    <w:rsid w:val="00A9422D"/>
    <w:rsid w:val="00A946D3"/>
    <w:rsid w:val="00AA13BF"/>
    <w:rsid w:val="00AA1B40"/>
    <w:rsid w:val="00AA6848"/>
    <w:rsid w:val="00AA6F1D"/>
    <w:rsid w:val="00AA76DB"/>
    <w:rsid w:val="00AB1319"/>
    <w:rsid w:val="00AB1F0F"/>
    <w:rsid w:val="00AB27D8"/>
    <w:rsid w:val="00AB2A0C"/>
    <w:rsid w:val="00AB2B0E"/>
    <w:rsid w:val="00AB2C04"/>
    <w:rsid w:val="00AB2F42"/>
    <w:rsid w:val="00AB35C6"/>
    <w:rsid w:val="00AB4C1E"/>
    <w:rsid w:val="00AB7DD7"/>
    <w:rsid w:val="00AC001E"/>
    <w:rsid w:val="00AC1AF1"/>
    <w:rsid w:val="00AC3459"/>
    <w:rsid w:val="00AC5F37"/>
    <w:rsid w:val="00AC6360"/>
    <w:rsid w:val="00AD3AF1"/>
    <w:rsid w:val="00AD4891"/>
    <w:rsid w:val="00AD49E9"/>
    <w:rsid w:val="00AE0DD9"/>
    <w:rsid w:val="00AE0FF8"/>
    <w:rsid w:val="00AE2624"/>
    <w:rsid w:val="00AE3085"/>
    <w:rsid w:val="00AE4035"/>
    <w:rsid w:val="00AE4F9B"/>
    <w:rsid w:val="00AE63C4"/>
    <w:rsid w:val="00AE6738"/>
    <w:rsid w:val="00AE6F78"/>
    <w:rsid w:val="00AE6FDD"/>
    <w:rsid w:val="00AE72AC"/>
    <w:rsid w:val="00AF04A1"/>
    <w:rsid w:val="00AF25FC"/>
    <w:rsid w:val="00AF27A1"/>
    <w:rsid w:val="00AF2AB2"/>
    <w:rsid w:val="00AF3D7C"/>
    <w:rsid w:val="00AF4666"/>
    <w:rsid w:val="00AF534F"/>
    <w:rsid w:val="00AF5681"/>
    <w:rsid w:val="00AF7503"/>
    <w:rsid w:val="00AF79D3"/>
    <w:rsid w:val="00B02568"/>
    <w:rsid w:val="00B035E9"/>
    <w:rsid w:val="00B03837"/>
    <w:rsid w:val="00B079AA"/>
    <w:rsid w:val="00B12491"/>
    <w:rsid w:val="00B1297B"/>
    <w:rsid w:val="00B13D49"/>
    <w:rsid w:val="00B1572C"/>
    <w:rsid w:val="00B208CB"/>
    <w:rsid w:val="00B22F27"/>
    <w:rsid w:val="00B25814"/>
    <w:rsid w:val="00B25C9A"/>
    <w:rsid w:val="00B26247"/>
    <w:rsid w:val="00B26CEA"/>
    <w:rsid w:val="00B27B60"/>
    <w:rsid w:val="00B31E64"/>
    <w:rsid w:val="00B31F65"/>
    <w:rsid w:val="00B356E2"/>
    <w:rsid w:val="00B35B3A"/>
    <w:rsid w:val="00B36574"/>
    <w:rsid w:val="00B36693"/>
    <w:rsid w:val="00B4086A"/>
    <w:rsid w:val="00B40E2B"/>
    <w:rsid w:val="00B41714"/>
    <w:rsid w:val="00B43222"/>
    <w:rsid w:val="00B43784"/>
    <w:rsid w:val="00B4471E"/>
    <w:rsid w:val="00B44967"/>
    <w:rsid w:val="00B45CE5"/>
    <w:rsid w:val="00B46163"/>
    <w:rsid w:val="00B46720"/>
    <w:rsid w:val="00B46FDE"/>
    <w:rsid w:val="00B50382"/>
    <w:rsid w:val="00B51497"/>
    <w:rsid w:val="00B52773"/>
    <w:rsid w:val="00B53CC0"/>
    <w:rsid w:val="00B564B0"/>
    <w:rsid w:val="00B5773D"/>
    <w:rsid w:val="00B57BDF"/>
    <w:rsid w:val="00B607A4"/>
    <w:rsid w:val="00B60C35"/>
    <w:rsid w:val="00B60C3A"/>
    <w:rsid w:val="00B60ECE"/>
    <w:rsid w:val="00B64C00"/>
    <w:rsid w:val="00B67054"/>
    <w:rsid w:val="00B674B5"/>
    <w:rsid w:val="00B675A0"/>
    <w:rsid w:val="00B677BD"/>
    <w:rsid w:val="00B71198"/>
    <w:rsid w:val="00B712D8"/>
    <w:rsid w:val="00B737A0"/>
    <w:rsid w:val="00B74858"/>
    <w:rsid w:val="00B75C60"/>
    <w:rsid w:val="00B75C79"/>
    <w:rsid w:val="00B763AB"/>
    <w:rsid w:val="00B817CB"/>
    <w:rsid w:val="00B81B01"/>
    <w:rsid w:val="00B84AF2"/>
    <w:rsid w:val="00B85FCD"/>
    <w:rsid w:val="00B90A75"/>
    <w:rsid w:val="00B90BF1"/>
    <w:rsid w:val="00B91182"/>
    <w:rsid w:val="00B91469"/>
    <w:rsid w:val="00B914A1"/>
    <w:rsid w:val="00B915BE"/>
    <w:rsid w:val="00B93D88"/>
    <w:rsid w:val="00B94048"/>
    <w:rsid w:val="00B94884"/>
    <w:rsid w:val="00B94C2F"/>
    <w:rsid w:val="00B94ED4"/>
    <w:rsid w:val="00B9543D"/>
    <w:rsid w:val="00B96307"/>
    <w:rsid w:val="00B96448"/>
    <w:rsid w:val="00B96BCE"/>
    <w:rsid w:val="00B97437"/>
    <w:rsid w:val="00BA0551"/>
    <w:rsid w:val="00BA078C"/>
    <w:rsid w:val="00BA1560"/>
    <w:rsid w:val="00BA1AD1"/>
    <w:rsid w:val="00BA254A"/>
    <w:rsid w:val="00BA258C"/>
    <w:rsid w:val="00BA2687"/>
    <w:rsid w:val="00BA6063"/>
    <w:rsid w:val="00BB2E97"/>
    <w:rsid w:val="00BB39F1"/>
    <w:rsid w:val="00BB652A"/>
    <w:rsid w:val="00BB6ACF"/>
    <w:rsid w:val="00BB6EF7"/>
    <w:rsid w:val="00BB79E3"/>
    <w:rsid w:val="00BC02ED"/>
    <w:rsid w:val="00BC038B"/>
    <w:rsid w:val="00BC0B7E"/>
    <w:rsid w:val="00BC0D3C"/>
    <w:rsid w:val="00BC35CB"/>
    <w:rsid w:val="00BC3DA3"/>
    <w:rsid w:val="00BC4E1F"/>
    <w:rsid w:val="00BC519A"/>
    <w:rsid w:val="00BC56B9"/>
    <w:rsid w:val="00BC5DC4"/>
    <w:rsid w:val="00BD03D1"/>
    <w:rsid w:val="00BD280F"/>
    <w:rsid w:val="00BD39D6"/>
    <w:rsid w:val="00BD4250"/>
    <w:rsid w:val="00BD4B91"/>
    <w:rsid w:val="00BD5762"/>
    <w:rsid w:val="00BD6D96"/>
    <w:rsid w:val="00BD6DA6"/>
    <w:rsid w:val="00BD77DD"/>
    <w:rsid w:val="00BE001F"/>
    <w:rsid w:val="00BE01C8"/>
    <w:rsid w:val="00BE1501"/>
    <w:rsid w:val="00BE312A"/>
    <w:rsid w:val="00BE68A2"/>
    <w:rsid w:val="00BE6AC8"/>
    <w:rsid w:val="00BE78D5"/>
    <w:rsid w:val="00BF0566"/>
    <w:rsid w:val="00BF07A3"/>
    <w:rsid w:val="00BF0FF6"/>
    <w:rsid w:val="00BF1F04"/>
    <w:rsid w:val="00BF23B6"/>
    <w:rsid w:val="00BF2B1E"/>
    <w:rsid w:val="00BF5842"/>
    <w:rsid w:val="00BF5C80"/>
    <w:rsid w:val="00BF5FE5"/>
    <w:rsid w:val="00BF6CE3"/>
    <w:rsid w:val="00BF733F"/>
    <w:rsid w:val="00BF7AAF"/>
    <w:rsid w:val="00BF7F7D"/>
    <w:rsid w:val="00C01C6B"/>
    <w:rsid w:val="00C031EE"/>
    <w:rsid w:val="00C03A91"/>
    <w:rsid w:val="00C04B71"/>
    <w:rsid w:val="00C05511"/>
    <w:rsid w:val="00C05F34"/>
    <w:rsid w:val="00C063B8"/>
    <w:rsid w:val="00C06C0A"/>
    <w:rsid w:val="00C1091A"/>
    <w:rsid w:val="00C10A38"/>
    <w:rsid w:val="00C1119A"/>
    <w:rsid w:val="00C113DE"/>
    <w:rsid w:val="00C116BF"/>
    <w:rsid w:val="00C134C7"/>
    <w:rsid w:val="00C138FD"/>
    <w:rsid w:val="00C141C1"/>
    <w:rsid w:val="00C15069"/>
    <w:rsid w:val="00C1508D"/>
    <w:rsid w:val="00C15BB3"/>
    <w:rsid w:val="00C17A5A"/>
    <w:rsid w:val="00C20371"/>
    <w:rsid w:val="00C20A77"/>
    <w:rsid w:val="00C20B18"/>
    <w:rsid w:val="00C21D4C"/>
    <w:rsid w:val="00C22B0D"/>
    <w:rsid w:val="00C23096"/>
    <w:rsid w:val="00C230C0"/>
    <w:rsid w:val="00C239A7"/>
    <w:rsid w:val="00C27457"/>
    <w:rsid w:val="00C27545"/>
    <w:rsid w:val="00C27DE8"/>
    <w:rsid w:val="00C3054A"/>
    <w:rsid w:val="00C317AF"/>
    <w:rsid w:val="00C317EA"/>
    <w:rsid w:val="00C318E9"/>
    <w:rsid w:val="00C32209"/>
    <w:rsid w:val="00C32765"/>
    <w:rsid w:val="00C32A45"/>
    <w:rsid w:val="00C32D50"/>
    <w:rsid w:val="00C34826"/>
    <w:rsid w:val="00C354DF"/>
    <w:rsid w:val="00C35E9C"/>
    <w:rsid w:val="00C378D5"/>
    <w:rsid w:val="00C37F22"/>
    <w:rsid w:val="00C421C6"/>
    <w:rsid w:val="00C43C32"/>
    <w:rsid w:val="00C44A11"/>
    <w:rsid w:val="00C459EA"/>
    <w:rsid w:val="00C45EEB"/>
    <w:rsid w:val="00C46338"/>
    <w:rsid w:val="00C463F3"/>
    <w:rsid w:val="00C46DC3"/>
    <w:rsid w:val="00C46F60"/>
    <w:rsid w:val="00C473D7"/>
    <w:rsid w:val="00C51844"/>
    <w:rsid w:val="00C54474"/>
    <w:rsid w:val="00C54B09"/>
    <w:rsid w:val="00C54EDF"/>
    <w:rsid w:val="00C54F44"/>
    <w:rsid w:val="00C57203"/>
    <w:rsid w:val="00C57DF0"/>
    <w:rsid w:val="00C64A6F"/>
    <w:rsid w:val="00C673B8"/>
    <w:rsid w:val="00C6774E"/>
    <w:rsid w:val="00C727C8"/>
    <w:rsid w:val="00C72FF9"/>
    <w:rsid w:val="00C7547F"/>
    <w:rsid w:val="00C75BB1"/>
    <w:rsid w:val="00C75C35"/>
    <w:rsid w:val="00C80211"/>
    <w:rsid w:val="00C81448"/>
    <w:rsid w:val="00C818A1"/>
    <w:rsid w:val="00C819EA"/>
    <w:rsid w:val="00C820B5"/>
    <w:rsid w:val="00C82105"/>
    <w:rsid w:val="00C836AE"/>
    <w:rsid w:val="00C83877"/>
    <w:rsid w:val="00C84A02"/>
    <w:rsid w:val="00C84F9A"/>
    <w:rsid w:val="00C859F4"/>
    <w:rsid w:val="00C86C71"/>
    <w:rsid w:val="00C87833"/>
    <w:rsid w:val="00C87A3C"/>
    <w:rsid w:val="00C87F34"/>
    <w:rsid w:val="00C945C1"/>
    <w:rsid w:val="00C948D1"/>
    <w:rsid w:val="00C9495F"/>
    <w:rsid w:val="00C9504C"/>
    <w:rsid w:val="00C95A77"/>
    <w:rsid w:val="00C9637E"/>
    <w:rsid w:val="00C9694F"/>
    <w:rsid w:val="00C96C2D"/>
    <w:rsid w:val="00CA1574"/>
    <w:rsid w:val="00CA1A02"/>
    <w:rsid w:val="00CA2837"/>
    <w:rsid w:val="00CA28BD"/>
    <w:rsid w:val="00CA2A16"/>
    <w:rsid w:val="00CA2D5E"/>
    <w:rsid w:val="00CA3DA1"/>
    <w:rsid w:val="00CA5F32"/>
    <w:rsid w:val="00CA6EDA"/>
    <w:rsid w:val="00CB2982"/>
    <w:rsid w:val="00CB4661"/>
    <w:rsid w:val="00CB53A4"/>
    <w:rsid w:val="00CB5D13"/>
    <w:rsid w:val="00CC1757"/>
    <w:rsid w:val="00CC4778"/>
    <w:rsid w:val="00CC4863"/>
    <w:rsid w:val="00CC4FD9"/>
    <w:rsid w:val="00CC5824"/>
    <w:rsid w:val="00CC583E"/>
    <w:rsid w:val="00CC58B6"/>
    <w:rsid w:val="00CC75F9"/>
    <w:rsid w:val="00CC7DDC"/>
    <w:rsid w:val="00CD3697"/>
    <w:rsid w:val="00CD381E"/>
    <w:rsid w:val="00CD4769"/>
    <w:rsid w:val="00CD4D5A"/>
    <w:rsid w:val="00CE114D"/>
    <w:rsid w:val="00CE1671"/>
    <w:rsid w:val="00CE3534"/>
    <w:rsid w:val="00CE3AB0"/>
    <w:rsid w:val="00CE3BD0"/>
    <w:rsid w:val="00CE4F48"/>
    <w:rsid w:val="00CE6628"/>
    <w:rsid w:val="00CE6651"/>
    <w:rsid w:val="00CF18D2"/>
    <w:rsid w:val="00CF19F7"/>
    <w:rsid w:val="00CF21D1"/>
    <w:rsid w:val="00CF34D0"/>
    <w:rsid w:val="00CF3ED6"/>
    <w:rsid w:val="00CF48E6"/>
    <w:rsid w:val="00CF4F1E"/>
    <w:rsid w:val="00CF58E1"/>
    <w:rsid w:val="00CF59A9"/>
    <w:rsid w:val="00CF63D1"/>
    <w:rsid w:val="00D00D85"/>
    <w:rsid w:val="00D031D5"/>
    <w:rsid w:val="00D037CE"/>
    <w:rsid w:val="00D04D01"/>
    <w:rsid w:val="00D04F21"/>
    <w:rsid w:val="00D05782"/>
    <w:rsid w:val="00D0631B"/>
    <w:rsid w:val="00D070D9"/>
    <w:rsid w:val="00D1217C"/>
    <w:rsid w:val="00D133B8"/>
    <w:rsid w:val="00D141BD"/>
    <w:rsid w:val="00D14C4F"/>
    <w:rsid w:val="00D15D92"/>
    <w:rsid w:val="00D17369"/>
    <w:rsid w:val="00D178D0"/>
    <w:rsid w:val="00D212DE"/>
    <w:rsid w:val="00D2164D"/>
    <w:rsid w:val="00D238A2"/>
    <w:rsid w:val="00D2418C"/>
    <w:rsid w:val="00D2425D"/>
    <w:rsid w:val="00D25B24"/>
    <w:rsid w:val="00D26409"/>
    <w:rsid w:val="00D273FF"/>
    <w:rsid w:val="00D30D34"/>
    <w:rsid w:val="00D32A75"/>
    <w:rsid w:val="00D32C8E"/>
    <w:rsid w:val="00D33240"/>
    <w:rsid w:val="00D33E32"/>
    <w:rsid w:val="00D342E2"/>
    <w:rsid w:val="00D360B7"/>
    <w:rsid w:val="00D364B6"/>
    <w:rsid w:val="00D3653C"/>
    <w:rsid w:val="00D37B2C"/>
    <w:rsid w:val="00D40710"/>
    <w:rsid w:val="00D408A6"/>
    <w:rsid w:val="00D40C91"/>
    <w:rsid w:val="00D40C92"/>
    <w:rsid w:val="00D41075"/>
    <w:rsid w:val="00D4159D"/>
    <w:rsid w:val="00D426AD"/>
    <w:rsid w:val="00D433F7"/>
    <w:rsid w:val="00D439E2"/>
    <w:rsid w:val="00D44154"/>
    <w:rsid w:val="00D46530"/>
    <w:rsid w:val="00D465BC"/>
    <w:rsid w:val="00D46FB2"/>
    <w:rsid w:val="00D475E5"/>
    <w:rsid w:val="00D479FA"/>
    <w:rsid w:val="00D47B9A"/>
    <w:rsid w:val="00D47D94"/>
    <w:rsid w:val="00D5027D"/>
    <w:rsid w:val="00D51504"/>
    <w:rsid w:val="00D5162F"/>
    <w:rsid w:val="00D5244C"/>
    <w:rsid w:val="00D5265A"/>
    <w:rsid w:val="00D528A5"/>
    <w:rsid w:val="00D5589F"/>
    <w:rsid w:val="00D6036A"/>
    <w:rsid w:val="00D6230D"/>
    <w:rsid w:val="00D65411"/>
    <w:rsid w:val="00D66763"/>
    <w:rsid w:val="00D668BB"/>
    <w:rsid w:val="00D701C2"/>
    <w:rsid w:val="00D70EEA"/>
    <w:rsid w:val="00D71A55"/>
    <w:rsid w:val="00D71FD7"/>
    <w:rsid w:val="00D72468"/>
    <w:rsid w:val="00D72724"/>
    <w:rsid w:val="00D72D5B"/>
    <w:rsid w:val="00D76AF7"/>
    <w:rsid w:val="00D84793"/>
    <w:rsid w:val="00D84CF4"/>
    <w:rsid w:val="00D856CA"/>
    <w:rsid w:val="00D86425"/>
    <w:rsid w:val="00D9009D"/>
    <w:rsid w:val="00D90646"/>
    <w:rsid w:val="00D90C19"/>
    <w:rsid w:val="00D9177F"/>
    <w:rsid w:val="00D91829"/>
    <w:rsid w:val="00D9263A"/>
    <w:rsid w:val="00D94FE8"/>
    <w:rsid w:val="00D95133"/>
    <w:rsid w:val="00D95F16"/>
    <w:rsid w:val="00D97BF5"/>
    <w:rsid w:val="00D97F2E"/>
    <w:rsid w:val="00DA01CB"/>
    <w:rsid w:val="00DA1210"/>
    <w:rsid w:val="00DA18AF"/>
    <w:rsid w:val="00DA260E"/>
    <w:rsid w:val="00DA2817"/>
    <w:rsid w:val="00DA2A4E"/>
    <w:rsid w:val="00DA4C51"/>
    <w:rsid w:val="00DA4EE7"/>
    <w:rsid w:val="00DA5B90"/>
    <w:rsid w:val="00DA7035"/>
    <w:rsid w:val="00DB0773"/>
    <w:rsid w:val="00DB10B7"/>
    <w:rsid w:val="00DB28CD"/>
    <w:rsid w:val="00DB2C59"/>
    <w:rsid w:val="00DB4203"/>
    <w:rsid w:val="00DB4CBC"/>
    <w:rsid w:val="00DB5B11"/>
    <w:rsid w:val="00DC3064"/>
    <w:rsid w:val="00DC346F"/>
    <w:rsid w:val="00DC3A29"/>
    <w:rsid w:val="00DC3C7B"/>
    <w:rsid w:val="00DC7F40"/>
    <w:rsid w:val="00DC7FE1"/>
    <w:rsid w:val="00DD05C8"/>
    <w:rsid w:val="00DD250D"/>
    <w:rsid w:val="00DD3DEE"/>
    <w:rsid w:val="00DD6269"/>
    <w:rsid w:val="00DD6690"/>
    <w:rsid w:val="00DD6A10"/>
    <w:rsid w:val="00DD766D"/>
    <w:rsid w:val="00DE1B06"/>
    <w:rsid w:val="00DE5070"/>
    <w:rsid w:val="00DE5437"/>
    <w:rsid w:val="00DE6904"/>
    <w:rsid w:val="00DE7195"/>
    <w:rsid w:val="00DF0F53"/>
    <w:rsid w:val="00DF218D"/>
    <w:rsid w:val="00DF2C68"/>
    <w:rsid w:val="00DF3FA1"/>
    <w:rsid w:val="00DF43F4"/>
    <w:rsid w:val="00DF4936"/>
    <w:rsid w:val="00DF4A4B"/>
    <w:rsid w:val="00DF6C76"/>
    <w:rsid w:val="00DF790C"/>
    <w:rsid w:val="00E00A7D"/>
    <w:rsid w:val="00E0364E"/>
    <w:rsid w:val="00E03AB0"/>
    <w:rsid w:val="00E04087"/>
    <w:rsid w:val="00E045D3"/>
    <w:rsid w:val="00E049DC"/>
    <w:rsid w:val="00E04C92"/>
    <w:rsid w:val="00E06EC3"/>
    <w:rsid w:val="00E121BC"/>
    <w:rsid w:val="00E1334A"/>
    <w:rsid w:val="00E15461"/>
    <w:rsid w:val="00E15DB9"/>
    <w:rsid w:val="00E15EE8"/>
    <w:rsid w:val="00E1662C"/>
    <w:rsid w:val="00E20215"/>
    <w:rsid w:val="00E20606"/>
    <w:rsid w:val="00E209A9"/>
    <w:rsid w:val="00E251E6"/>
    <w:rsid w:val="00E25537"/>
    <w:rsid w:val="00E26091"/>
    <w:rsid w:val="00E26CB7"/>
    <w:rsid w:val="00E27042"/>
    <w:rsid w:val="00E30071"/>
    <w:rsid w:val="00E30679"/>
    <w:rsid w:val="00E32BD7"/>
    <w:rsid w:val="00E33151"/>
    <w:rsid w:val="00E34C8B"/>
    <w:rsid w:val="00E35699"/>
    <w:rsid w:val="00E358B3"/>
    <w:rsid w:val="00E36893"/>
    <w:rsid w:val="00E36BC6"/>
    <w:rsid w:val="00E36F06"/>
    <w:rsid w:val="00E375DC"/>
    <w:rsid w:val="00E401A4"/>
    <w:rsid w:val="00E403AC"/>
    <w:rsid w:val="00E4074D"/>
    <w:rsid w:val="00E41B50"/>
    <w:rsid w:val="00E42D6A"/>
    <w:rsid w:val="00E43C7A"/>
    <w:rsid w:val="00E44947"/>
    <w:rsid w:val="00E46068"/>
    <w:rsid w:val="00E50527"/>
    <w:rsid w:val="00E506ED"/>
    <w:rsid w:val="00E511C3"/>
    <w:rsid w:val="00E5122A"/>
    <w:rsid w:val="00E52586"/>
    <w:rsid w:val="00E525B9"/>
    <w:rsid w:val="00E52991"/>
    <w:rsid w:val="00E54E59"/>
    <w:rsid w:val="00E56B63"/>
    <w:rsid w:val="00E56EA0"/>
    <w:rsid w:val="00E57B1C"/>
    <w:rsid w:val="00E6176B"/>
    <w:rsid w:val="00E61F49"/>
    <w:rsid w:val="00E62901"/>
    <w:rsid w:val="00E62A0D"/>
    <w:rsid w:val="00E63577"/>
    <w:rsid w:val="00E63A8E"/>
    <w:rsid w:val="00E63B37"/>
    <w:rsid w:val="00E645AE"/>
    <w:rsid w:val="00E652AC"/>
    <w:rsid w:val="00E65C9D"/>
    <w:rsid w:val="00E66352"/>
    <w:rsid w:val="00E709D0"/>
    <w:rsid w:val="00E72969"/>
    <w:rsid w:val="00E73E44"/>
    <w:rsid w:val="00E74B7D"/>
    <w:rsid w:val="00E74DFB"/>
    <w:rsid w:val="00E74F43"/>
    <w:rsid w:val="00E7527F"/>
    <w:rsid w:val="00E76329"/>
    <w:rsid w:val="00E77B53"/>
    <w:rsid w:val="00E80455"/>
    <w:rsid w:val="00E8078F"/>
    <w:rsid w:val="00E80E37"/>
    <w:rsid w:val="00E80EB8"/>
    <w:rsid w:val="00E813B8"/>
    <w:rsid w:val="00E83255"/>
    <w:rsid w:val="00E83BC4"/>
    <w:rsid w:val="00E8457E"/>
    <w:rsid w:val="00E84C97"/>
    <w:rsid w:val="00E85216"/>
    <w:rsid w:val="00E8528D"/>
    <w:rsid w:val="00E852D3"/>
    <w:rsid w:val="00E85F7B"/>
    <w:rsid w:val="00E87583"/>
    <w:rsid w:val="00E8791D"/>
    <w:rsid w:val="00E87C61"/>
    <w:rsid w:val="00E90C46"/>
    <w:rsid w:val="00E91E03"/>
    <w:rsid w:val="00E92CAF"/>
    <w:rsid w:val="00E93156"/>
    <w:rsid w:val="00E93D1C"/>
    <w:rsid w:val="00E95DF8"/>
    <w:rsid w:val="00E964E4"/>
    <w:rsid w:val="00E9749D"/>
    <w:rsid w:val="00EA11C0"/>
    <w:rsid w:val="00EA2C86"/>
    <w:rsid w:val="00EA4932"/>
    <w:rsid w:val="00EA6EE1"/>
    <w:rsid w:val="00EA73D0"/>
    <w:rsid w:val="00EA7E7A"/>
    <w:rsid w:val="00EB07B3"/>
    <w:rsid w:val="00EB0868"/>
    <w:rsid w:val="00EB0E3F"/>
    <w:rsid w:val="00EB17AB"/>
    <w:rsid w:val="00EB1A31"/>
    <w:rsid w:val="00EB1BDD"/>
    <w:rsid w:val="00EB3018"/>
    <w:rsid w:val="00EB335D"/>
    <w:rsid w:val="00EB3854"/>
    <w:rsid w:val="00EB3AD2"/>
    <w:rsid w:val="00EB4B98"/>
    <w:rsid w:val="00EB4E86"/>
    <w:rsid w:val="00EB53FA"/>
    <w:rsid w:val="00EB545D"/>
    <w:rsid w:val="00EB553B"/>
    <w:rsid w:val="00EB7896"/>
    <w:rsid w:val="00EC0182"/>
    <w:rsid w:val="00EC183F"/>
    <w:rsid w:val="00EC1A45"/>
    <w:rsid w:val="00EC3772"/>
    <w:rsid w:val="00EC4B3E"/>
    <w:rsid w:val="00EC55CC"/>
    <w:rsid w:val="00EC5719"/>
    <w:rsid w:val="00EC6DB1"/>
    <w:rsid w:val="00EC7547"/>
    <w:rsid w:val="00EC75A9"/>
    <w:rsid w:val="00EC778D"/>
    <w:rsid w:val="00ED03EA"/>
    <w:rsid w:val="00ED1035"/>
    <w:rsid w:val="00ED128C"/>
    <w:rsid w:val="00ED2A87"/>
    <w:rsid w:val="00ED2F94"/>
    <w:rsid w:val="00ED50CE"/>
    <w:rsid w:val="00ED523F"/>
    <w:rsid w:val="00ED5E15"/>
    <w:rsid w:val="00ED6018"/>
    <w:rsid w:val="00ED7CE8"/>
    <w:rsid w:val="00EE012B"/>
    <w:rsid w:val="00EE0360"/>
    <w:rsid w:val="00EE074A"/>
    <w:rsid w:val="00EE2C74"/>
    <w:rsid w:val="00EE38AA"/>
    <w:rsid w:val="00EE3B77"/>
    <w:rsid w:val="00EE3D31"/>
    <w:rsid w:val="00EE4A22"/>
    <w:rsid w:val="00EE4FC8"/>
    <w:rsid w:val="00EE5E4E"/>
    <w:rsid w:val="00EE6219"/>
    <w:rsid w:val="00EE7523"/>
    <w:rsid w:val="00EE7B25"/>
    <w:rsid w:val="00EE7CE5"/>
    <w:rsid w:val="00EF01F2"/>
    <w:rsid w:val="00EF0425"/>
    <w:rsid w:val="00EF0950"/>
    <w:rsid w:val="00EF0C22"/>
    <w:rsid w:val="00EF23DB"/>
    <w:rsid w:val="00EF4BC9"/>
    <w:rsid w:val="00EF4EF8"/>
    <w:rsid w:val="00EF5D45"/>
    <w:rsid w:val="00EF7030"/>
    <w:rsid w:val="00EF793A"/>
    <w:rsid w:val="00F00FF5"/>
    <w:rsid w:val="00F01D7E"/>
    <w:rsid w:val="00F03CB9"/>
    <w:rsid w:val="00F04424"/>
    <w:rsid w:val="00F04DFC"/>
    <w:rsid w:val="00F05BE0"/>
    <w:rsid w:val="00F05C35"/>
    <w:rsid w:val="00F07DAA"/>
    <w:rsid w:val="00F07FEF"/>
    <w:rsid w:val="00F10C53"/>
    <w:rsid w:val="00F118DB"/>
    <w:rsid w:val="00F11D54"/>
    <w:rsid w:val="00F13677"/>
    <w:rsid w:val="00F13A59"/>
    <w:rsid w:val="00F14520"/>
    <w:rsid w:val="00F146D3"/>
    <w:rsid w:val="00F14CBF"/>
    <w:rsid w:val="00F14E01"/>
    <w:rsid w:val="00F157A6"/>
    <w:rsid w:val="00F15881"/>
    <w:rsid w:val="00F15A3C"/>
    <w:rsid w:val="00F15BF7"/>
    <w:rsid w:val="00F16062"/>
    <w:rsid w:val="00F1712C"/>
    <w:rsid w:val="00F208BF"/>
    <w:rsid w:val="00F232CA"/>
    <w:rsid w:val="00F2432F"/>
    <w:rsid w:val="00F244E2"/>
    <w:rsid w:val="00F25A25"/>
    <w:rsid w:val="00F26B66"/>
    <w:rsid w:val="00F30342"/>
    <w:rsid w:val="00F30E3A"/>
    <w:rsid w:val="00F32092"/>
    <w:rsid w:val="00F330CA"/>
    <w:rsid w:val="00F36B56"/>
    <w:rsid w:val="00F41542"/>
    <w:rsid w:val="00F41667"/>
    <w:rsid w:val="00F442AE"/>
    <w:rsid w:val="00F444D4"/>
    <w:rsid w:val="00F44632"/>
    <w:rsid w:val="00F44F11"/>
    <w:rsid w:val="00F4542E"/>
    <w:rsid w:val="00F45651"/>
    <w:rsid w:val="00F45FB6"/>
    <w:rsid w:val="00F464D2"/>
    <w:rsid w:val="00F507E4"/>
    <w:rsid w:val="00F51261"/>
    <w:rsid w:val="00F54434"/>
    <w:rsid w:val="00F5461C"/>
    <w:rsid w:val="00F55576"/>
    <w:rsid w:val="00F56500"/>
    <w:rsid w:val="00F56B7E"/>
    <w:rsid w:val="00F603EE"/>
    <w:rsid w:val="00F60992"/>
    <w:rsid w:val="00F635BB"/>
    <w:rsid w:val="00F64127"/>
    <w:rsid w:val="00F6756E"/>
    <w:rsid w:val="00F67BC4"/>
    <w:rsid w:val="00F7138F"/>
    <w:rsid w:val="00F716AD"/>
    <w:rsid w:val="00F72ECE"/>
    <w:rsid w:val="00F75C3D"/>
    <w:rsid w:val="00F75CA8"/>
    <w:rsid w:val="00F76299"/>
    <w:rsid w:val="00F76D50"/>
    <w:rsid w:val="00F77F69"/>
    <w:rsid w:val="00F804D8"/>
    <w:rsid w:val="00F81E96"/>
    <w:rsid w:val="00F827C9"/>
    <w:rsid w:val="00F83572"/>
    <w:rsid w:val="00F84345"/>
    <w:rsid w:val="00F8543C"/>
    <w:rsid w:val="00F85E48"/>
    <w:rsid w:val="00F91579"/>
    <w:rsid w:val="00F91B9C"/>
    <w:rsid w:val="00F93517"/>
    <w:rsid w:val="00F95E18"/>
    <w:rsid w:val="00F96A02"/>
    <w:rsid w:val="00F971D5"/>
    <w:rsid w:val="00FA0B75"/>
    <w:rsid w:val="00FA10C3"/>
    <w:rsid w:val="00FA39F2"/>
    <w:rsid w:val="00FA3DB5"/>
    <w:rsid w:val="00FA4170"/>
    <w:rsid w:val="00FA4183"/>
    <w:rsid w:val="00FA54B3"/>
    <w:rsid w:val="00FA571D"/>
    <w:rsid w:val="00FA6D50"/>
    <w:rsid w:val="00FB0309"/>
    <w:rsid w:val="00FB0BE2"/>
    <w:rsid w:val="00FB2335"/>
    <w:rsid w:val="00FB6C3A"/>
    <w:rsid w:val="00FC0045"/>
    <w:rsid w:val="00FC18FE"/>
    <w:rsid w:val="00FC1E41"/>
    <w:rsid w:val="00FC23FD"/>
    <w:rsid w:val="00FC31FB"/>
    <w:rsid w:val="00FC3757"/>
    <w:rsid w:val="00FC466C"/>
    <w:rsid w:val="00FC4E44"/>
    <w:rsid w:val="00FC5709"/>
    <w:rsid w:val="00FC5B08"/>
    <w:rsid w:val="00FC6B31"/>
    <w:rsid w:val="00FD062C"/>
    <w:rsid w:val="00FD12B6"/>
    <w:rsid w:val="00FD1396"/>
    <w:rsid w:val="00FD20DD"/>
    <w:rsid w:val="00FD428C"/>
    <w:rsid w:val="00FD482B"/>
    <w:rsid w:val="00FD54FB"/>
    <w:rsid w:val="00FD5815"/>
    <w:rsid w:val="00FD5C8B"/>
    <w:rsid w:val="00FD72FB"/>
    <w:rsid w:val="00FE3D96"/>
    <w:rsid w:val="00FE47D6"/>
    <w:rsid w:val="00FE4BA4"/>
    <w:rsid w:val="00FE5E04"/>
    <w:rsid w:val="00FE6686"/>
    <w:rsid w:val="00FE6A5D"/>
    <w:rsid w:val="00FF07AB"/>
    <w:rsid w:val="00FF14C4"/>
    <w:rsid w:val="00FF2059"/>
    <w:rsid w:val="00FF206C"/>
    <w:rsid w:val="00FF22AE"/>
    <w:rsid w:val="00FF2934"/>
    <w:rsid w:val="00FF317F"/>
    <w:rsid w:val="00FF4B72"/>
    <w:rsid w:val="00FF56D8"/>
    <w:rsid w:val="00FF5B86"/>
    <w:rsid w:val="00FF5DD1"/>
    <w:rsid w:val="00FF6548"/>
    <w:rsid w:val="00FF66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18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9-18T06:21:00Z</dcterms:created>
  <dcterms:modified xsi:type="dcterms:W3CDTF">2015-09-18T06:22:00Z</dcterms:modified>
</cp:coreProperties>
</file>